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kern w:val="0"/>
          <w:szCs w:val="21"/>
        </w:rPr>
        <w:t>The accession numbers and according a</w:t>
      </w:r>
      <w:r>
        <w:rPr>
          <w:kern w:val="0"/>
          <w:szCs w:val="21"/>
        </w:rPr>
        <w:t>mino acid sequences</w:t>
      </w:r>
      <w:r>
        <w:rPr>
          <w:kern w:val="0"/>
          <w:szCs w:val="21"/>
        </w:rPr>
        <w:t xml:space="preserve"> used in Figure 1</w:t>
      </w:r>
    </w:p>
    <w:p>
      <w:pPr>
        <w:pStyle w:val="Normal"/>
        <w:rPr/>
      </w:pPr>
      <w:r>
        <w:rPr/>
        <w:t>SlPL1</w:t>
      </w:r>
      <w:r>
        <w:rPr/>
        <w:t xml:space="preserve"> (</w:t>
      </w:r>
      <w:r>
        <w:rPr/>
        <w:t>Solyc01g010740</w:t>
      </w:r>
      <w:r>
        <w:rPr/>
        <w:t xml:space="preserve">); </w:t>
      </w:r>
      <w:r>
        <w:rPr/>
        <w:t>SlPL</w:t>
      </w:r>
      <w:r>
        <w:rPr/>
        <w:t>2 (</w:t>
      </w:r>
      <w:r>
        <w:rPr/>
        <w:t>Solyc02g067450</w:t>
      </w:r>
      <w:r>
        <w:rPr/>
        <w:t xml:space="preserve">); </w:t>
      </w:r>
      <w:r>
        <w:rPr/>
        <w:t>SlPL</w:t>
      </w:r>
      <w:r>
        <w:rPr/>
        <w:t>3 (</w:t>
      </w:r>
      <w:r>
        <w:rPr/>
        <w:t>Solyc02g080910</w:t>
      </w:r>
      <w:r>
        <w:rPr/>
        <w:t xml:space="preserve">); </w:t>
      </w:r>
      <w:r>
        <w:rPr/>
        <w:t>SlPL</w:t>
      </w:r>
      <w:r>
        <w:rPr/>
        <w:t>4 (</w:t>
      </w:r>
      <w:r>
        <w:rPr/>
        <w:t>Solyc02g087670</w:t>
      </w:r>
      <w:r>
        <w:rPr/>
        <w:t xml:space="preserve">); </w:t>
      </w:r>
      <w:r>
        <w:rPr/>
        <w:t>SlPL</w:t>
      </w:r>
      <w:r>
        <w:rPr/>
        <w:t>5 (</w:t>
      </w:r>
      <w:r>
        <w:rPr/>
        <w:t>Solyc02g093580</w:t>
      </w:r>
      <w:r>
        <w:rPr/>
        <w:t xml:space="preserve">); </w:t>
      </w:r>
      <w:r>
        <w:rPr/>
        <w:t>SlPL</w:t>
      </w:r>
      <w:r>
        <w:rPr/>
        <w:t>6 (</w:t>
      </w:r>
      <w:r>
        <w:rPr/>
        <w:t>Solyc03g058890</w:t>
      </w:r>
      <w:r>
        <w:rPr/>
        <w:t xml:space="preserve">); </w:t>
      </w:r>
      <w:r>
        <w:rPr/>
        <w:t>SlPL</w:t>
      </w:r>
      <w:r>
        <w:rPr/>
        <w:t>7 (</w:t>
      </w:r>
      <w:r>
        <w:rPr/>
        <w:t>Solyc03g058910</w:t>
      </w:r>
      <w:r>
        <w:rPr/>
        <w:t xml:space="preserve">); </w:t>
      </w:r>
      <w:r>
        <w:rPr/>
        <w:t>SlPL</w:t>
      </w:r>
      <w:r>
        <w:rPr/>
        <w:t>8 (</w:t>
      </w:r>
      <w:r>
        <w:rPr/>
        <w:t>Solyc03g071570</w:t>
      </w:r>
      <w:r>
        <w:rPr/>
        <w:t xml:space="preserve">); </w:t>
      </w:r>
      <w:r>
        <w:rPr>
          <w:b/>
        </w:rPr>
        <w:t>SlPL</w:t>
      </w:r>
      <w:r>
        <w:rPr>
          <w:b/>
        </w:rPr>
        <w:t xml:space="preserve"> (</w:t>
      </w:r>
      <w:r>
        <w:rPr>
          <w:b/>
        </w:rPr>
        <w:t>Solyc03g111690</w:t>
      </w:r>
      <w:r>
        <w:rPr>
          <w:b/>
        </w:rPr>
        <w:t>)</w:t>
      </w:r>
      <w:r>
        <w:rPr/>
        <w:t xml:space="preserve">; </w:t>
      </w:r>
      <w:r>
        <w:rPr/>
        <w:t>SlPL</w:t>
      </w:r>
      <w:r>
        <w:rPr/>
        <w:t>9 (</w:t>
      </w:r>
      <w:r>
        <w:rPr/>
        <w:t>Solyc03g113150</w:t>
      </w:r>
      <w:r>
        <w:rPr/>
        <w:t>);</w:t>
      </w:r>
    </w:p>
    <w:p>
      <w:pPr>
        <w:pStyle w:val="Normal"/>
        <w:rPr/>
      </w:pPr>
      <w:r>
        <w:rPr/>
        <w:t>SlPL1</w:t>
      </w:r>
      <w:r>
        <w:rPr/>
        <w:t>0 (</w:t>
      </w:r>
      <w:r>
        <w:rPr/>
        <w:t>Solyc04g010230</w:t>
      </w:r>
      <w:r>
        <w:rPr/>
        <w:t xml:space="preserve">); </w:t>
      </w:r>
      <w:r>
        <w:rPr/>
        <w:t>SlPL1</w:t>
      </w:r>
      <w:r>
        <w:rPr/>
        <w:t>1 (</w:t>
      </w:r>
      <w:r>
        <w:rPr/>
        <w:t>Solyc05g007080</w:t>
      </w:r>
      <w:r>
        <w:rPr/>
        <w:t xml:space="preserve">); </w:t>
      </w:r>
      <w:r>
        <w:rPr/>
        <w:t>SlPL1</w:t>
      </w:r>
      <w:r>
        <w:rPr/>
        <w:t>2 (</w:t>
      </w:r>
      <w:r>
        <w:rPr/>
        <w:t>Solyc05g014000</w:t>
      </w:r>
      <w:r>
        <w:rPr/>
        <w:t xml:space="preserve">); </w:t>
      </w:r>
      <w:r>
        <w:rPr/>
        <w:t>SlPL1</w:t>
      </w:r>
      <w:r>
        <w:rPr/>
        <w:t>3 (</w:t>
      </w:r>
      <w:r>
        <w:rPr/>
        <w:t>Solyc05g055510</w:t>
      </w:r>
      <w:r>
        <w:rPr/>
        <w:t xml:space="preserve">); </w:t>
      </w:r>
      <w:r>
        <w:rPr/>
        <w:t>SlPL1</w:t>
      </w:r>
      <w:r>
        <w:rPr/>
        <w:t>4 (</w:t>
      </w:r>
      <w:r>
        <w:rPr/>
        <w:t>Solyc06g071020</w:t>
      </w:r>
      <w:r>
        <w:rPr/>
        <w:t xml:space="preserve">); </w:t>
      </w:r>
      <w:r>
        <w:rPr/>
        <w:t>SlPL1</w:t>
      </w:r>
      <w:r>
        <w:rPr/>
        <w:t>5 (</w:t>
      </w:r>
      <w:r>
        <w:rPr/>
        <w:t>Solyc06g071840</w:t>
      </w:r>
      <w:r>
        <w:rPr/>
        <w:t xml:space="preserve">); </w:t>
      </w:r>
      <w:r>
        <w:rPr/>
        <w:t>SlPL1</w:t>
      </w:r>
      <w:r>
        <w:rPr/>
        <w:t>6 (</w:t>
      </w:r>
      <w:r>
        <w:rPr/>
        <w:t>Solyc06g083580</w:t>
      </w:r>
      <w:r>
        <w:rPr/>
        <w:t xml:space="preserve">); </w:t>
      </w:r>
      <w:r>
        <w:rPr/>
        <w:t>SlPL1</w:t>
      </w:r>
      <w:r>
        <w:rPr/>
        <w:t>7 (</w:t>
      </w:r>
      <w:r>
        <w:rPr/>
        <w:t>Solyc09g005850</w:t>
      </w:r>
      <w:r>
        <w:rPr/>
        <w:t xml:space="preserve">); </w:t>
      </w:r>
      <w:r>
        <w:rPr/>
        <w:t>SlPL1</w:t>
      </w:r>
      <w:r>
        <w:rPr/>
        <w:t>8 (</w:t>
      </w:r>
      <w:r>
        <w:rPr/>
        <w:t>Solyc09g008380</w:t>
      </w:r>
      <w:r>
        <w:rPr/>
        <w:t xml:space="preserve">); </w:t>
      </w:r>
      <w:r>
        <w:rPr/>
        <w:t>SlPL1</w:t>
      </w:r>
      <w:r>
        <w:rPr/>
        <w:t>9 (</w:t>
      </w:r>
      <w:r>
        <w:rPr/>
        <w:t>Solyc09g061890</w:t>
      </w:r>
      <w:r>
        <w:rPr/>
        <w:t xml:space="preserve">); </w:t>
      </w:r>
      <w:r>
        <w:rPr/>
        <w:t>SlPL</w:t>
      </w:r>
      <w:r>
        <w:rPr/>
        <w:t>20 (</w:t>
      </w:r>
      <w:r>
        <w:rPr/>
        <w:t>Solyc09g091430</w:t>
      </w:r>
      <w:r>
        <w:rPr/>
        <w:t xml:space="preserve">); </w:t>
      </w:r>
      <w:r>
        <w:rPr/>
        <w:t>SlPL</w:t>
      </w:r>
      <w:r>
        <w:rPr/>
        <w:t>2</w:t>
      </w:r>
      <w:r>
        <w:rPr/>
        <w:t>1</w:t>
      </w:r>
      <w:r>
        <w:rPr/>
        <w:t xml:space="preserve"> (</w:t>
      </w:r>
      <w:r>
        <w:rPr/>
        <w:t>Solyc11g008140</w:t>
      </w:r>
      <w:r>
        <w:rPr/>
        <w:t>);</w:t>
      </w:r>
    </w:p>
    <w:p>
      <w:pPr>
        <w:pStyle w:val="Normal"/>
        <w:rPr/>
      </w:pPr>
      <w:r>
        <w:rPr/>
        <w:t>AtPLL1 (</w:t>
      </w:r>
      <w:r>
        <w:rPr>
          <w:kern w:val="0"/>
          <w:szCs w:val="21"/>
        </w:rPr>
        <w:t>AT3G09540</w:t>
      </w:r>
      <w:r>
        <w:rPr/>
        <w:t>); AtPLL2 (</w:t>
      </w:r>
      <w:r>
        <w:rPr>
          <w:kern w:val="0"/>
          <w:szCs w:val="21"/>
        </w:rPr>
        <w:t>AT3G55140</w:t>
      </w:r>
      <w:r>
        <w:rPr/>
        <w:t>); AtPLL3 (</w:t>
      </w:r>
      <w:r>
        <w:rPr>
          <w:kern w:val="0"/>
          <w:szCs w:val="21"/>
        </w:rPr>
        <w:t>AT5G09280</w:t>
      </w:r>
      <w:r>
        <w:rPr/>
        <w:t>); AtPLL4 (</w:t>
      </w:r>
      <w:r>
        <w:rPr>
          <w:kern w:val="0"/>
          <w:szCs w:val="21"/>
        </w:rPr>
        <w:t>AT4G22080</w:t>
      </w:r>
      <w:r>
        <w:rPr/>
        <w:t>); AtPLL5 (</w:t>
      </w:r>
      <w:r>
        <w:rPr>
          <w:kern w:val="0"/>
          <w:szCs w:val="21"/>
        </w:rPr>
        <w:t>AT4G22090</w:t>
      </w:r>
      <w:r>
        <w:rPr/>
        <w:t>); AtPLL6 (</w:t>
      </w:r>
      <w:r>
        <w:rPr>
          <w:kern w:val="0"/>
          <w:szCs w:val="21"/>
        </w:rPr>
        <w:t>AT1G11920</w:t>
      </w:r>
      <w:r>
        <w:rPr/>
        <w:t>); AtPLL7 (</w:t>
      </w:r>
      <w:r>
        <w:rPr>
          <w:kern w:val="0"/>
          <w:szCs w:val="21"/>
        </w:rPr>
        <w:t>AT1G30350</w:t>
      </w:r>
      <w:r>
        <w:rPr/>
        <w:t>); AtPLL8 (</w:t>
      </w:r>
      <w:r>
        <w:rPr>
          <w:kern w:val="0"/>
          <w:szCs w:val="21"/>
        </w:rPr>
        <w:t>AT1G14420</w:t>
      </w:r>
      <w:r>
        <w:rPr/>
        <w:t>); AtPLL9 (</w:t>
      </w:r>
      <w:r>
        <w:rPr>
          <w:kern w:val="0"/>
          <w:szCs w:val="21"/>
        </w:rPr>
        <w:t>AT2G02720</w:t>
      </w:r>
      <w:r>
        <w:rPr/>
        <w:t>); AtPLL10 (</w:t>
      </w:r>
      <w:r>
        <w:rPr>
          <w:kern w:val="0"/>
          <w:szCs w:val="21"/>
        </w:rPr>
        <w:t>AT3G01270</w:t>
      </w:r>
      <w:r>
        <w:rPr/>
        <w:t>); AtPLL11 (</w:t>
      </w:r>
      <w:r>
        <w:rPr>
          <w:kern w:val="0"/>
          <w:szCs w:val="21"/>
        </w:rPr>
        <w:t>AT5G15110</w:t>
      </w:r>
      <w:r>
        <w:rPr/>
        <w:t>); AtPLL12 (</w:t>
      </w:r>
      <w:r>
        <w:rPr>
          <w:kern w:val="0"/>
          <w:szCs w:val="21"/>
        </w:rPr>
        <w:t>AT5G04310</w:t>
      </w:r>
      <w:r>
        <w:rPr/>
        <w:t>); AtPLL13 (</w:t>
      </w:r>
      <w:r>
        <w:rPr>
          <w:kern w:val="0"/>
          <w:szCs w:val="21"/>
        </w:rPr>
        <w:t>AT3G54920</w:t>
      </w:r>
      <w:r>
        <w:rPr/>
        <w:t>); AtPLL14 (</w:t>
      </w:r>
      <w:r>
        <w:rPr>
          <w:kern w:val="0"/>
          <w:szCs w:val="21"/>
        </w:rPr>
        <w:t>AT5G55720</w:t>
      </w:r>
      <w:r>
        <w:rPr/>
        <w:t>); AtPLL15 (</w:t>
      </w:r>
      <w:r>
        <w:rPr>
          <w:kern w:val="0"/>
          <w:szCs w:val="21"/>
        </w:rPr>
        <w:t>AT5G63180</w:t>
      </w:r>
      <w:r>
        <w:rPr/>
        <w:t>); AtPLL16 (</w:t>
      </w:r>
      <w:r>
        <w:rPr>
          <w:kern w:val="0"/>
          <w:szCs w:val="21"/>
        </w:rPr>
        <w:t>AT1G67750</w:t>
      </w:r>
      <w:r>
        <w:rPr/>
        <w:t>); AtPLL17 (</w:t>
      </w:r>
      <w:r>
        <w:rPr>
          <w:kern w:val="0"/>
          <w:szCs w:val="21"/>
        </w:rPr>
        <w:t>AT3G53190</w:t>
      </w:r>
      <w:r>
        <w:rPr/>
        <w:t>); AtPLL18 (</w:t>
      </w:r>
      <w:r>
        <w:rPr>
          <w:kern w:val="0"/>
          <w:szCs w:val="21"/>
        </w:rPr>
        <w:t>AT3G27400</w:t>
      </w:r>
      <w:r>
        <w:rPr/>
        <w:t>); AtPLL19 (</w:t>
      </w:r>
      <w:r>
        <w:rPr>
          <w:kern w:val="0"/>
          <w:szCs w:val="21"/>
        </w:rPr>
        <w:t>AT4G24780</w:t>
      </w:r>
      <w:r>
        <w:rPr/>
        <w:t>); AtPLL20 (</w:t>
      </w:r>
      <w:r>
        <w:rPr>
          <w:kern w:val="0"/>
          <w:szCs w:val="21"/>
        </w:rPr>
        <w:t>AT3G07010</w:t>
      </w:r>
      <w:r>
        <w:rPr/>
        <w:t>); AtPLL21 (</w:t>
      </w:r>
      <w:r>
        <w:rPr>
          <w:kern w:val="0"/>
          <w:szCs w:val="21"/>
        </w:rPr>
        <w:t>AT5G48900</w:t>
      </w:r>
      <w:r>
        <w:rPr/>
        <w:t>); AtPLL22 (</w:t>
      </w:r>
      <w:r>
        <w:rPr>
          <w:kern w:val="0"/>
          <w:szCs w:val="21"/>
        </w:rPr>
        <w:t>AT3G24670</w:t>
      </w:r>
      <w:r>
        <w:rPr/>
        <w:t>); AtPLL23 (</w:t>
      </w:r>
      <w:r>
        <w:rPr>
          <w:kern w:val="0"/>
          <w:szCs w:val="21"/>
        </w:rPr>
        <w:t>AT4G13210</w:t>
      </w:r>
      <w:r>
        <w:rPr/>
        <w:t>); AtPLL24 (</w:t>
      </w:r>
      <w:r>
        <w:rPr>
          <w:kern w:val="0"/>
          <w:szCs w:val="21"/>
        </w:rPr>
        <w:t>AT3G24230</w:t>
      </w:r>
      <w:r>
        <w:rPr/>
        <w:t>); AtPLL25 (</w:t>
      </w:r>
      <w:r>
        <w:rPr>
          <w:kern w:val="0"/>
          <w:szCs w:val="21"/>
        </w:rPr>
        <w:t>AT4G13710</w:t>
      </w:r>
      <w:r>
        <w:rPr/>
        <w:t>); AtPLL26 (</w:t>
      </w:r>
      <w:r>
        <w:rPr>
          <w:kern w:val="0"/>
          <w:szCs w:val="21"/>
        </w:rPr>
        <w:t>AT1G04680</w:t>
      </w:r>
      <w:r>
        <w:rPr/>
        <w:t>);</w:t>
      </w:r>
    </w:p>
    <w:p>
      <w:pPr>
        <w:pStyle w:val="Normal"/>
        <w:autoSpaceDE w:val="false"/>
        <w:jc w:val="left"/>
        <w:rPr/>
      </w:pPr>
      <w:r>
        <w:rPr/>
        <w:t>FaPEL</w:t>
      </w:r>
      <w:r>
        <w:rPr/>
        <w:t xml:space="preserve"> (</w:t>
      </w:r>
      <w:hyperlink r:id="rId2" w:tgtFrame="lnk6P6SDB6U014">
        <w:r>
          <w:rPr>
            <w:rStyle w:val="InternetLink"/>
          </w:rPr>
          <w:t>AAK66161.1</w:t>
        </w:r>
      </w:hyperlink>
      <w:r>
        <w:rPr/>
        <w:t>)</w:t>
      </w:r>
      <w:r>
        <w:rPr>
          <w:kern w:val="0"/>
          <w:szCs w:val="21"/>
        </w:rPr>
        <w:t>;</w:t>
      </w:r>
      <w:r>
        <w:rPr/>
        <w:t xml:space="preserve"> MaPEL</w:t>
      </w:r>
      <w:r>
        <w:rPr/>
        <w:t xml:space="preserve"> (</w:t>
      </w:r>
      <w:hyperlink r:id="rId3" w:tgtFrame="lnk6P6WVY6G014">
        <w:r>
          <w:rPr>
            <w:rStyle w:val="InternetLink"/>
          </w:rPr>
          <w:t>AAF19196.1</w:t>
        </w:r>
      </w:hyperlink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4">
        <w:r>
          <w:rPr>
            <w:rStyle w:val="InternetLink"/>
            <w:kern w:val="0"/>
            <w:szCs w:val="21"/>
          </w:rPr>
          <w:t>Solyc01g010740</w:t>
        </w:r>
      </w:hyperlink>
      <w:r>
        <w:rPr>
          <w:kern w:val="0"/>
          <w:szCs w:val="21"/>
        </w:rPr>
        <w:t xml:space="preserve"> (SlPL1)</w:t>
      </w:r>
    </w:p>
    <w:p>
      <w:pPr>
        <w:pStyle w:val="Normal"/>
        <w:rPr/>
      </w:pPr>
      <w:r>
        <w:rPr/>
        <w:t>MAFISGNSILLVLFIWLASLVPHLHARIAEFDPYLEKQALEALNSSLEAYTNNPEEITNAFNKEVGNALLKYKSLRRHLKEKDKCMATNPIDRCWRCDKNWAENRMDLEECARGFGHKTTGGKNGKYYVVTDESDDNVQEPKPGTLRHAVIQEEPLWIIFEKSMVIKLRQELMITSDKTIDGRGVAVHIAYGAGLMIQFVHNVIIHNIRIQNIISTNGGMIRDSINHIGLRTVSDGDGISIFGSNHIWIDHCTLSECTDGLIDAIMASTAITISNCKFNYHNDVMLLGATDAFPQDAIMQVTVAFNRFGEGLIQRMPRCRWGFFHVVNNDYTHWQMYAIGGSAHPTIISQGNRFKASDNPNTKQVTKRDYATESEWKKWQWVSEGDSFLNGAYFVESGPQDKKKTALTKNHKIKFKPGSHAGRLTRFAGVLKCKPGIP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5">
        <w:r>
          <w:rPr>
            <w:rStyle w:val="InternetLink"/>
            <w:kern w:val="0"/>
            <w:szCs w:val="21"/>
          </w:rPr>
          <w:t>Solyc02g067450</w:t>
        </w:r>
      </w:hyperlink>
      <w:r>
        <w:rPr>
          <w:kern w:val="0"/>
          <w:szCs w:val="21"/>
        </w:rPr>
        <w:t xml:space="preserve"> (SlPL2)</w:t>
      </w:r>
    </w:p>
    <w:p>
      <w:pPr>
        <w:pStyle w:val="Normal"/>
        <w:rPr/>
      </w:pPr>
      <w:r>
        <w:rPr/>
        <w:t>MTKSLFIIFFVLGAIIPAFNAHIGDFDEVWRRRAEEAIKFTHETYESEPANITLAFNQ</w:t>
      </w:r>
    </w:p>
    <w:p>
      <w:pPr>
        <w:pStyle w:val="Normal"/>
        <w:rPr/>
      </w:pPr>
      <w:r>
        <w:rPr/>
        <w:t>KTRHTVKELSTVVSKNETIRRALGTKKYDGPCTVTNPIDKCWRCDPNWADNRKKLVECSMGFGYKTTGGRDGEFYVVTDPSDDYTTPKPGTLRHAVIQKEPLWIIFEKNMKIKLHQELIMQGDKTIDGRGATVHITGGASIMIQYTKNVIIHGLHIHDIVEGSGGMVRDAVDHIGLRTKS</w:t>
      </w:r>
    </w:p>
    <w:p>
      <w:pPr>
        <w:pStyle w:val="Normal"/>
        <w:rPr/>
      </w:pPr>
      <w:r>
        <w:rPr/>
        <w:t>DGDGAAVAADNSTRRHLAKKYKGPCMATNLIDKCWRCDPQWADNREKYADCAMGFGSKATGGKGGRVYVVSDNSDSDVENPAPGTLRHAVIQTEPLWIIFERHMHIKLQRELLMQGHKTIDGRGFNIHIEKGAGLKMQGVSNVIISNLHVHNIVITPGGMIRDSAEHVGIRSEDEGDGISLFSATDIWIDHVSMSRATDGLIDAVKGSTGITISNCHFTDHDKVMLFGANDNHVEDKKMQITLAYNHFGKRLDQRMPRVRFGFFHIVNNDYTHWMRYAIGGNNGATIISQGNRFIAQASPLIKEVTHREKVEESEWKNWTWLSIDDDMQNGAFFKTSGDQDALSKLQDLNLIPAEPSYKVGIITKFAGSLACTAGRP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hyperlink r:id="rId6">
        <w:r>
          <w:rPr>
            <w:rStyle w:val="InternetLink"/>
            <w:kern w:val="0"/>
            <w:szCs w:val="21"/>
          </w:rPr>
          <w:t>Solyc02g080910</w:t>
        </w:r>
      </w:hyperlink>
      <w:r>
        <w:rPr>
          <w:kern w:val="0"/>
          <w:szCs w:val="21"/>
        </w:rPr>
        <w:t xml:space="preserve"> (SlPL3)</w:t>
      </w:r>
    </w:p>
    <w:p>
      <w:pPr>
        <w:pStyle w:val="Normal"/>
        <w:rPr/>
      </w:pPr>
      <w:r>
        <w:rPr/>
        <w:t>MASLALVLALLFLCISTLQAEYYAPSKNYYAPSTTKKTMNVIDSCWRAKSNWAKNRYALADCAVGYGKAAIGGKNGAIYVVTNPSDDPVNPKPGTLRYGVIQSKPLWIIFNKDMVITLKNELMINSYKTIDGRGAKVEIAYGPCITIQRVSHVIIHGISIHDCKPGKRGIVRDSPVHAGHRNGADGDGIDIFQSTHVWIDHCYLARCTDGLIDVIHASTGVTISNNYFTQHDKVMLFGHNDNNKEDKIMKVTVAFNYFGPGLIERMPRVRLGYAHVANNRYEKWLMYAIGGSANPTIFSE</w:t>
      </w:r>
    </w:p>
    <w:p>
      <w:pPr>
        <w:pStyle w:val="Normal"/>
        <w:rPr/>
      </w:pPr>
      <w:r>
        <w:rPr/>
        <w:t>GNYFLASKSTQVTKRESKNGWQNWKWRSSKDKFLNGAYFIPSGYGTTNPYYSKAQSFPVADGSMVPSLTADAGPLRCTSYKSSKSSDKDETKSLHDFFPSYDPQPHKNGLLNVIDSCWRWKGDWSSNRKALADCAIGFGSSTIGGKYGDIYIVNDSSDDPINPKPGTLRYGAIQSEPLWI</w:t>
      </w:r>
    </w:p>
    <w:p>
      <w:pPr>
        <w:pStyle w:val="Normal"/>
        <w:rPr/>
      </w:pPr>
      <w:r>
        <w:rPr/>
        <w:t>IFKRDMVLTLENELMVNSYKTIDGRGAKVEISNGPCITLDYVTNVIIHGISIHDCKPGKK</w:t>
      </w:r>
    </w:p>
    <w:p>
      <w:pPr>
        <w:pStyle w:val="Normal"/>
        <w:rPr/>
      </w:pPr>
      <w:r>
        <w:rPr/>
        <w:t>GMVRSSPEHVGERSGSDGDAISVFTSSNVWIDHCYLARATDGLLDVIHASTAVTISNNYF</w:t>
      </w:r>
    </w:p>
    <w:p>
      <w:pPr>
        <w:pStyle w:val="Normal"/>
        <w:rPr/>
      </w:pPr>
      <w:r>
        <w:rPr/>
        <w:t>TEHDKVMLLGHNDEYTADRNMKVTVVYNHFGRELVQRMPRVRHGYAHVANNYYDQWLMYAIGGSADPTIFSEGNYFIAPDKAYNKEVTKRETEEKGWKSWKWRSSNDMFMNGAYFLPSGYGSIAPKYTRGQSFIVAHGAFTPSLTSNAGPLQCVVNEP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7">
        <w:r>
          <w:rPr>
            <w:rStyle w:val="InternetLink"/>
            <w:kern w:val="0"/>
            <w:szCs w:val="21"/>
          </w:rPr>
          <w:t>Solyc02g087670</w:t>
        </w:r>
      </w:hyperlink>
      <w:r>
        <w:rPr>
          <w:kern w:val="0"/>
          <w:szCs w:val="21"/>
        </w:rPr>
        <w:t xml:space="preserve"> (SlPL4)</w:t>
      </w:r>
    </w:p>
    <w:p>
      <w:pPr>
        <w:pStyle w:val="Normal"/>
        <w:rPr/>
      </w:pPr>
      <w:r>
        <w:rPr/>
        <w:t>MGGTKLVYLSLLLFSTFLVINGHIGEFDEVWRRRAQEADEWAIKAYKPDPINVTLAFAKETGQALKEIKEAKLAVNGTRRELKGGGKKYDGPCSVTNPIDRCWRCQPDWADNRKRLADCAMGFAKGTTGGKAGEIYVVTDSSDDTSDPKPGTLRYGVIQKEPLWIIFAKSMTIRLHQELIVQSDKTIDGRGVNVHIANGAGFMLQYVKNVIIHGLRIHDIVVGSGGMIRDAMDHVGQRTQSDGDGISIFGSSNIWVDHVSMWSCYDGLVDAIEGSTAVTISNSHFTDHNEVMLFGASDSSSIDQRMQITVAYNHFGKRLIQRMPRCRWGFIHVVNNDYTHWNMYAIGGSQHPTIISQGNRFIAPPDMFKKEVTKRDYSPESVWKQWSWRSQGDLFMNGAFFVESGDPDWTQKHIQLFDGVVSASGDQVTWITRFSGALNCKPGEA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8">
        <w:r>
          <w:rPr>
            <w:rStyle w:val="InternetLink"/>
            <w:kern w:val="0"/>
            <w:szCs w:val="21"/>
          </w:rPr>
          <w:t>Solyc02g093580</w:t>
        </w:r>
      </w:hyperlink>
      <w:r>
        <w:rPr>
          <w:kern w:val="0"/>
          <w:szCs w:val="21"/>
        </w:rPr>
        <w:t xml:space="preserve"> (SlPL5)</w:t>
      </w:r>
    </w:p>
    <w:p>
      <w:pPr>
        <w:pStyle w:val="Normal"/>
        <w:rPr/>
      </w:pPr>
      <w:r>
        <w:rPr/>
        <w:t>MSTLFFTFSLLLLAPLLVISSIQDPELVVQDVHRSINASLTRRNLGYLSCGSGNPIDDCWRCNPNWEKNRQRLADCAIGFGKNAIGGKNGRIYVVTDSGNDDPVNPKPGTLRHAVIQDEPLWIIFKRDMVIQLKQELVMNSYKTIDGRGASVHISGGPCITIHHTSNIIIHGINIHDCKQSGNGNIRDSPNHSGWWDVSDGDGISIFGGKNIWVDHCSLSNCHDGLIDAIHGSTAITISNNYFTHHDKVMLLGHSDSFTQDKGMQVTVAFNHFGEGLVQRMPRCRHGYFHVVNNDYTHWEMYAIGGSAAPTINSQGNRFLAPNEKYRKEVTKHEDAPESQWRSWNWRSEGDLMLNGAYFRQTGAGASSSSTYARASSLSARPSSLVGSITTNAGPVNCKKGSR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9">
        <w:r>
          <w:rPr>
            <w:rStyle w:val="InternetLink"/>
            <w:kern w:val="0"/>
            <w:szCs w:val="21"/>
          </w:rPr>
          <w:t>Solyc03g058890</w:t>
        </w:r>
      </w:hyperlink>
      <w:r>
        <w:rPr>
          <w:kern w:val="0"/>
          <w:szCs w:val="21"/>
        </w:rPr>
        <w:t xml:space="preserve"> (SlPL6)</w:t>
      </w:r>
    </w:p>
    <w:p>
      <w:pPr>
        <w:pStyle w:val="Normal"/>
        <w:rPr/>
      </w:pPr>
      <w:r>
        <w:rPr/>
        <w:t>MGGPKIKYSFLFLCITFATIIPSLMAHIGHYDEVWRRRAEEAKEYARKIYEPHPENVTLAFNQKLRDTMKELKKVKGTHNNSTRRGLGTKKYTGPCMVTNPIDKCWRCDPNWADNRKKLADCAMGFGSKAIGGKDGEFYVVTDNSDDYNDPKPGTLRHAVIQKEPLWIIFKRGMNIRLHQEMIMQSDKTIDARGVNVHITKGAGITLQYIKNVIIHGLHIHDIVEGNGGMVRDAVDHIGIRTKSDGDGISIFGASNIWIDHVSMQRCYDGLIDAVEGSTGITISNGHFTDHNEVMLFGASDSSSIDQVMQITLAFNHFGKRLIQRMPRCRWGYIHVVNNDYTHWNMYAIGGSMHPTIITQGNRFIAPPDIFKKQVTKREYNPESVWMQWTWRSEGNLFMNGAYFTESGDPEWSSKHKDLYDGISAAPAEDVTWMTRFAGVLGCKPGKP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10">
        <w:r>
          <w:rPr>
            <w:rStyle w:val="InternetLink"/>
            <w:kern w:val="0"/>
            <w:szCs w:val="21"/>
          </w:rPr>
          <w:t>Solyc03g058910</w:t>
        </w:r>
      </w:hyperlink>
      <w:r>
        <w:rPr>
          <w:kern w:val="0"/>
          <w:szCs w:val="21"/>
        </w:rPr>
        <w:t xml:space="preserve"> (SlPL7)</w:t>
      </w:r>
    </w:p>
    <w:p>
      <w:pPr>
        <w:pStyle w:val="Normal"/>
        <w:rPr/>
      </w:pPr>
      <w:r>
        <w:rPr/>
        <w:t>MEYSYRTKINVLFIVLILFVFAALGTAINAPRRKLTKKYRGPCMAVNSIDKCWRCDPFWAEDRQKMADCALGFGINAMGGKYGPYYIVTDNSDDDVVDPKPGTLRFGVIQKGPLWITFARSMRIRLTRELIVSSNKTIDGRGKYVHIANGAGIKIQSASNVIISNLRIHNIVPTAGGLLRESDDHLGLRGADEGDAISIFNSHDIWIDHISMSRATDGLIDAVAGSTNITISNCHFTDHEKVMLFGANDHAEEDRGMKITLAYNHFGKRLDQRMPRCRFGFFHLVNNDYTHWERYAIGGSSGATIISQGNRFIAEDKLLVKEVTYREKSTSSVEEWMKWTWITDGDDFENGATFTPSGDQNLLSKIDHLNLIQPEPSSKVGLLTKFSGALSCKIRRP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hyperlink r:id="rId11">
        <w:r>
          <w:rPr>
            <w:rStyle w:val="InternetLink"/>
            <w:kern w:val="0"/>
            <w:szCs w:val="21"/>
          </w:rPr>
          <w:t>Solyc03g071570</w:t>
        </w:r>
      </w:hyperlink>
      <w:r>
        <w:rPr>
          <w:kern w:val="0"/>
          <w:szCs w:val="21"/>
        </w:rPr>
        <w:t xml:space="preserve"> (SlPL8)</w:t>
      </w:r>
    </w:p>
    <w:p>
      <w:pPr>
        <w:pStyle w:val="Normal"/>
        <w:rPr/>
      </w:pPr>
      <w:r>
        <w:rPr/>
        <w:t>MSSQSLFYRAKMPPATPILLFIYLILSFFSPLIDSQLNLTLPNQHPYPESVVHQLHRRVNESRLLFQTIVRDSKCHSTGNPIDDCWQCDPNWAKDRQRLADCSIGFGQSAMGGKGGQIYVVRDSSDRDTVNPIPGTLRHAVVQEEPLWIVFAADMVIKLKHELIINNYKTIDGRGANVHITGNGCITLQYVSHVIIHNVHIYNCVPSGNTNIRSSPTHVGWRGKSDGDGISIFGSHNIWIDHCALSHCTDGLIDAIMGSTAITISNNYFSHHDDVMLLGHDDKYLPDSGMQVTIAFNHFGEGLVQRMPRIRRGYVHVVNNDFTHWQMYAIGGSANPTINSQGNRYTAPDDPNLKEVTKREDTDNGQWDEWNWRTDGDTMVNGAFFVPSGQGLSNQYTKAYSVDPKSALLINQLTANAGVLGGPRDNSISILPQVGGGTSEGSGRGHDQSNSGSVDLFGMIFSGTGASAAAPPTTTPILFSFFILLTLYIITITTQLSKPFLHLL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Cs w:val="21"/>
        </w:rPr>
      </w:pPr>
      <w:r>
        <w:rPr>
          <w:b/>
        </w:rPr>
        <w:t>&gt;</w:t>
      </w:r>
      <w:hyperlink r:id="rId12">
        <w:r>
          <w:rPr>
            <w:rStyle w:val="InternetLink"/>
            <w:b/>
            <w:color w:val="000000"/>
            <w:kern w:val="0"/>
            <w:szCs w:val="21"/>
          </w:rPr>
          <w:t>Solyc03g111690</w:t>
        </w:r>
      </w:hyperlink>
      <w:r>
        <w:rPr>
          <w:b/>
          <w:color w:val="000000"/>
          <w:kern w:val="0"/>
          <w:szCs w:val="21"/>
        </w:rPr>
        <w:t xml:space="preserve"> </w:t>
      </w:r>
      <w:r>
        <w:rPr>
          <w:b/>
          <w:kern w:val="0"/>
          <w:szCs w:val="21"/>
        </w:rPr>
        <w:t>(PL)</w:t>
      </w:r>
    </w:p>
    <w:p>
      <w:pPr>
        <w:pStyle w:val="Normal"/>
        <w:rPr>
          <w:b/>
          <w:b/>
        </w:rPr>
      </w:pPr>
      <w:r>
        <w:rPr>
          <w:b/>
        </w:rPr>
        <w:t>MGTSSVFLLFLLSFLLLLPSLLASSNPQQVVDEVHRSINGSRRNLGYLSCGTGNPIDDCWRCDPNWEKNRQRLADCAIGFGKNAIGGRDGKIYVVTDSGDDNAVTPKPGTLRHAVIQTEPLWIIFARDMVIQLKEELIMNSFKTIDGRGASVHIAGGPCITIQYVTNIIIHGIHIHDCKQGGNAMVRSSPSHYGWRTVSDGDGVSIFGGSHVWVDHCSLSNCKDGLIDAIMGSTAITISNNYMTHHDKVMLLGHSDTYTQDKNMQVTIAFNHFGEGLVQRMPRCRHGYFHVVNNDYTHWEMYAIGGSADPTINSQGNRFLAPDIRFSKEVTKHEDAPESEWKNWNWRTDGDLMLNGAFFTRSGVRTGSSSYAKASSLSARPSSLVANLVSSSGALNCKKGSRC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13">
        <w:r>
          <w:rPr>
            <w:rStyle w:val="InternetLink"/>
            <w:kern w:val="0"/>
            <w:szCs w:val="21"/>
          </w:rPr>
          <w:t>Solyc03g113150</w:t>
        </w:r>
      </w:hyperlink>
      <w:r>
        <w:rPr>
          <w:kern w:val="0"/>
          <w:szCs w:val="21"/>
        </w:rPr>
        <w:t xml:space="preserve"> (SlPL9)</w:t>
      </w:r>
    </w:p>
    <w:p>
      <w:pPr>
        <w:pStyle w:val="Normal"/>
        <w:rPr/>
      </w:pPr>
      <w:r>
        <w:rPr/>
        <w:t>MGLPKRNLFLFFVLVVLVVSIEAHIKEFDEVWKKRAQQAKKAARHAYNPNPKIVADHLNYQVDKAVRGSKSRRRDLQRYSGKCMATNPIDQCWRCDPNWARNRMKLTDCVLGFGRKTTGGKGGKIYVVMDNSDNELVNPKPGTLRHAVIQPEPLWIIFAKNMVIKLNQELIMTSNKTIDARGRQVHIAHGGGLMLQFIHNVIISNLHIHDTKAGAGGLIRDSVSHYGYRSKSDGDGISIFGSTNVWIDHISMSNCQDGLIDAVEGSTAITISNCHFTKHNDVMLFGASDTASGDSVMQITLAFNHFGHGLTQRMPRVRWGFVHVVNNDYTHWLMYAIGGSMHPTILSQGNRFIAPPNPNAKEVTKRDYAPENVWKNWVWKSQGDLMMNGAFFVESGDPKHAFLKGPDMITSKPGSSVSSLTQFSGSLKCIEGRP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14">
        <w:r>
          <w:rPr>
            <w:rStyle w:val="InternetLink"/>
            <w:kern w:val="0"/>
            <w:szCs w:val="21"/>
          </w:rPr>
          <w:t>Solyc04g010230</w:t>
        </w:r>
      </w:hyperlink>
      <w:r>
        <w:rPr>
          <w:kern w:val="0"/>
          <w:szCs w:val="21"/>
        </w:rPr>
        <w:t xml:space="preserve"> (SlPL10)</w:t>
      </w:r>
    </w:p>
    <w:p>
      <w:pPr>
        <w:pStyle w:val="Normal"/>
        <w:rPr/>
      </w:pPr>
      <w:r>
        <w:rPr/>
        <w:t>MAALPYADVDSSLKALAGRAEGFGRFAIGGLNGPVYSVTTLADDGPGSLRDGCRKKEPLWIVFEVSGTIPLTSYLRVSSHKTIDGRGQRIILTGKGLQLKDCEHIIVCNLEFEGGRGHDVDGIQIKPNSRHIWIDRCSLRDYDDGLIDITRQSTDITISRCYFAQHDKTMLIGADPSHVGDRCIRVTIHHCFFDGTRQRQPRVRFGKVHLYNNYTRNWGIYAICASVESQIYSQCNIYEASQKKKAFEYYTEKAADKEEARSGLIRSEGDMFLNGAQGSLLTGIGGECVFHPSEFYPVWTLEPASDSLKGILHICTGWQSVSLPQEECARQLKPAR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15">
        <w:r>
          <w:rPr>
            <w:rStyle w:val="InternetLink"/>
            <w:kern w:val="0"/>
            <w:szCs w:val="21"/>
          </w:rPr>
          <w:t>Solyc05g007080</w:t>
        </w:r>
      </w:hyperlink>
      <w:r>
        <w:rPr>
          <w:kern w:val="0"/>
          <w:szCs w:val="21"/>
        </w:rPr>
        <w:t xml:space="preserve"> (SlPL11)</w:t>
      </w:r>
    </w:p>
    <w:p>
      <w:pPr>
        <w:pStyle w:val="Normal"/>
        <w:rPr/>
      </w:pPr>
      <w:r>
        <w:rPr/>
        <w:t>MASISFNNSVIFLFSLFCFSSIIPKLYANIADFDPYLEKRAEEALQSSLAAYNENPEGVTQIFNKEVGETLLNGTRRHLKEKDKEDKNDKDDKEGDEKSVDGCKAYNPIDKCWRCDKNWANNRKALADCARGFGHGTTGGKDGRFYVVTDPSDNNVEEPVPGTLRHAVIQEEPLWIIFEKSMIIRLKQELMINSNKTIDGRGVSVHVAYGGGLTLQFVHNVIVHNIRVHHILSKNGGMIRDSVKHIGLRTVSDGDAISLFGANRIWIDHCTLTKGADGLLDAIMASTAITISNCKFNHHNDVMLLGANDAFPQDKIMQVTVAFNRFGKGCIQRMPRCRWGFFHVVNNDYAKWEMYAIGGTANPTIISQGNRFKAADNPNTKEVTNRNGAPEALWRNWQWRSEGDLFKNGAFFRESGPEIKSTPFTEHTTIQFEPAKFVGRLTRKAGVIQCKIGKA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16">
        <w:r>
          <w:rPr>
            <w:rStyle w:val="InternetLink"/>
            <w:kern w:val="0"/>
            <w:szCs w:val="21"/>
          </w:rPr>
          <w:t>Solyc05g014000</w:t>
        </w:r>
      </w:hyperlink>
      <w:r>
        <w:rPr>
          <w:kern w:val="0"/>
          <w:szCs w:val="21"/>
        </w:rPr>
        <w:t xml:space="preserve"> (SlPL12)</w:t>
      </w:r>
    </w:p>
    <w:p>
      <w:pPr>
        <w:pStyle w:val="Normal"/>
        <w:rPr/>
      </w:pPr>
      <w:r>
        <w:rPr/>
        <w:t>MGMPLSFLLLLTLLSPIFTFSSHVPDPEVIVQQVNEKINASRRNLGYLSCGTGNPIDDCWRCDPNWEKNRQRLADCAIGFGKQAIGGKDGKIYVVTDTSDDPVNPKPGTLRYGAIQDEPLWIIFSRDMVIKLKEELMLNSFKTIDGRGASVHIAGGPCITIQYVTNIIIHGLNIHDCKQGGNAYVRDSPQHYGWRTISDGDGVSIFGGSHVWVDHCSLSNCNDGLIDAIRGSTAITISNNYMTHHNKVMLLGHSDSFTRDKNMQVTIAFNHFGEGLVQRMPRCRHGYFHVVNNDYTHWEMYAIGGSASPTINSQGNRFLAPNDIFNKEVTKHEDAAESEWKNWNWRSEGDLMLNGAFFIRSGAGASSSYAKASSLSARPSTLVNSITMNAGALGCKKGKR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17">
        <w:r>
          <w:rPr>
            <w:rStyle w:val="InternetLink"/>
            <w:kern w:val="0"/>
            <w:szCs w:val="21"/>
          </w:rPr>
          <w:t>Solyc05g055510</w:t>
        </w:r>
      </w:hyperlink>
      <w:r>
        <w:rPr>
          <w:kern w:val="0"/>
          <w:szCs w:val="21"/>
        </w:rPr>
        <w:t xml:space="preserve"> (SlPL13)</w:t>
      </w:r>
    </w:p>
    <w:p>
      <w:pPr>
        <w:pStyle w:val="Normal"/>
        <w:rPr/>
      </w:pPr>
      <w:r>
        <w:rPr/>
        <w:t>MISLTFILSFFFFLILSFSSLITSTFNNQTLSHQHPFPESVVQQVNRRINESISRRQISDTTVINYQCLTGNPIDDCWRCDPNWVDNRQQLADCAIGFGHGAVGGKGGRYYLVSDPSDYDTVNPTPGTLRHAVIQDEPLWITFAGDMIIRLKHELMINNYKTIDGRGANVHVTGGGCITLQYVTNVIIHNIHVYNCIPSGNSNIRQSTTQVGWRGMSDGDGISIYSSRNIWIDHCALSHCTDGLIDAIMGSTAITISNSYFTHHDKVMLLGHDDRYVPDVGMQVTIAFNHFGEGLVQRMPRCRRGYIHVVNNDFTEWQMYAIGGSANPTINSQGNRFTAPEDPNAKEVTKRVDVDERDWTEWNWRTEGDEMVNGAYFVPSGDGISNQYALASSMEPKSAFLIEQLTMNAGVIGVPRDTTVAMSFGGRTRTTIAANRSSSVRPSRSKDGDGGFLEKVFGSVASAGSSTSSPSSSTITILFSLLILYIITNNIGLL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18">
        <w:r>
          <w:rPr>
            <w:rStyle w:val="InternetLink"/>
            <w:kern w:val="0"/>
            <w:szCs w:val="21"/>
          </w:rPr>
          <w:t>Solyc06g071020</w:t>
        </w:r>
      </w:hyperlink>
      <w:r>
        <w:rPr>
          <w:kern w:val="0"/>
          <w:szCs w:val="21"/>
        </w:rPr>
        <w:t xml:space="preserve"> (SlPL14)</w:t>
      </w:r>
    </w:p>
    <w:p>
      <w:pPr>
        <w:pStyle w:val="Normal"/>
        <w:rPr/>
      </w:pPr>
      <w:r>
        <w:rPr/>
        <w:t>MVTLINRSSFFVILCTLFFSIEANIGEFDEVWRTRATQANKNAKESYNPNPEKVAANFNKHVHRSEEGSNSTRRDLHKYNGPCVATNPIDRCWRCDPHWAKNRQKLADCVLGFGHHTTGGKGGKIYEVTDPGDTDMVNPKQGTLRHAVIQPGPLWIIFAHHMVIKLNQELIMTGDKTIDARGQQVHITGGASLMLQYINNVIIHGLHIHDIKAGNGGLIRDSINHYGFRTKSDGDGISIYGSTNIWIDHVSMSNCDDGLIDAVQASTAITISNCHFTHHNDVMLFGASDSFKQDEILQITLAFNHFGQGLIQRMPRVRWGFVHAVNNDYTHWLMYAVGGSQQPTILSQGNRFIAPPNPNAKEVTKREYSPESVWKNWVWRSQGDLMMNGAFFVESGDPNHKFTTGPDMIHPRAGSDAGRLTRFSGSLNCIEGKP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sz w:val="24"/>
        </w:rPr>
      </w:pPr>
      <w:r>
        <w:rPr/>
        <w:t>&gt;</w:t>
      </w:r>
      <w:hyperlink r:id="rId19">
        <w:r>
          <w:rPr>
            <w:rStyle w:val="InternetLink"/>
            <w:kern w:val="0"/>
            <w:szCs w:val="21"/>
          </w:rPr>
          <w:t>Solyc06g071840</w:t>
        </w:r>
      </w:hyperlink>
      <w:r>
        <w:rPr>
          <w:kern w:val="0"/>
          <w:szCs w:val="21"/>
        </w:rPr>
        <w:t xml:space="preserve"> (SlPL15)</w:t>
      </w:r>
    </w:p>
    <w:p>
      <w:pPr>
        <w:pStyle w:val="Normal"/>
        <w:rPr/>
      </w:pPr>
      <w:r>
        <w:rPr/>
        <w:t>MATSSISLIFLLSFLLLIPSLLASSPLQNHQYVVDQVDRSINVSRRNLGYLSCGTGNPIDDCWRCDPNWEKNRQRLANCAIGFGKNAIGGRDGKIYVVTNSGNDDPVNPKPGTLRYGVIQDEPLWIIFASDMVIQLKEELIMNSFKTIDGRGANVHIAGGPCITIQYVSNVIIHGIHIHDCKQGGNAMVRSTPQHYGWRTISDGDGVSIFGGSDIWIDHCSLSNCVDGLIDAIMGSTSITXSNNYMTNHDKVMLLGHSDSHVQDKNMQVTIAFNHFGEGLVQRIPRCRHGYFHVVNNDYTHWEMYAIGGSANPTINSQGNRFLASDIRFSKEVTKHENAPESEWKNWNWRSDGDLMLNGAFFVKSGAGASSNYAKASSLSAKSSSLISSLVSGAGALSCWKGSR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hyperlink r:id="rId20">
        <w:r>
          <w:rPr>
            <w:rStyle w:val="InternetLink"/>
            <w:kern w:val="0"/>
            <w:szCs w:val="21"/>
          </w:rPr>
          <w:t>Solyc06g083580</w:t>
        </w:r>
      </w:hyperlink>
      <w:r>
        <w:rPr>
          <w:kern w:val="0"/>
          <w:szCs w:val="21"/>
        </w:rPr>
        <w:t xml:space="preserve"> (SlPL16)</w:t>
      </w:r>
    </w:p>
    <w:p>
      <w:pPr>
        <w:pStyle w:val="Normal"/>
        <w:rPr/>
      </w:pPr>
      <w:r>
        <w:rPr/>
        <w:t>MAAALRLSCLCFLQLLIVIVLFINSSADNSIEQAEQFQSLSNSTMTNRLSGNDELRHEHAEDDPEAIASMVDMSIRNSTERRKLGYFSCRTGNPIDDCWRCDRNWQRNRRRLADCSIGFG</w:t>
      </w:r>
    </w:p>
    <w:p>
      <w:pPr>
        <w:pStyle w:val="Normal"/>
        <w:rPr/>
      </w:pPr>
      <w:r>
        <w:rPr/>
        <w:t>RNAIGGRDGRFYVVTDSGDDDPVNPRPGTLRHAVIQDEPLWIVFKRDMHITLKQELIMNS</w:t>
      </w:r>
    </w:p>
    <w:p>
      <w:pPr>
        <w:pStyle w:val="Normal"/>
        <w:rPr/>
      </w:pPr>
      <w:r>
        <w:rPr/>
        <w:t>FKTIDARGVNVHIANGACITIQFVTNIIIHGLHIHDCKPTGNALVRSSPSHYGWRTMADG</w:t>
      </w:r>
    </w:p>
    <w:p>
      <w:pPr>
        <w:pStyle w:val="Normal"/>
        <w:rPr/>
      </w:pPr>
      <w:r>
        <w:rPr/>
        <w:t>DAISIFGSSHIWVDHNSLSNCADGLVDAIMGSTAITISNNYFTHHNEVILLGHSDTYVRD</w:t>
      </w:r>
    </w:p>
    <w:p>
      <w:pPr>
        <w:pStyle w:val="Normal"/>
        <w:rPr/>
      </w:pPr>
      <w:r>
        <w:rPr/>
        <w:t>KVMQVTIAFNHFGEGLIQRMPRCRHGYFHVVNNDYTHWEMYAIGGSAAPTINSQGNRYLAPVNPFAKEVTKRVEPWEGSWRQWNWRSVGDLLLNGAYFTASGRAAPGSYARASSLAAKSSSLVGMITSNAGALS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21">
        <w:r>
          <w:rPr>
            <w:rStyle w:val="InternetLink"/>
            <w:kern w:val="0"/>
            <w:szCs w:val="21"/>
          </w:rPr>
          <w:t>Solyc09g005850</w:t>
        </w:r>
      </w:hyperlink>
      <w:r>
        <w:rPr>
          <w:kern w:val="0"/>
          <w:szCs w:val="21"/>
        </w:rPr>
        <w:t xml:space="preserve"> (SlPL17)</w:t>
      </w:r>
    </w:p>
    <w:p>
      <w:pPr>
        <w:pStyle w:val="Normal"/>
        <w:rPr/>
      </w:pPr>
      <w:r>
        <w:rPr/>
        <w:t>MGNHHGRFSHSKHHHHHHNQQGPPFFVPTQQTQNTQMGIALPYANVDSNLRGLAGQAEGFGGSSIGGRDGHVYQVLNLNDDGPGSLRDGCRKKEPLWIVFEVSGTIELRSHLSVSSFKTIDGRGQKIKLTGKGLRLKECEHVIICNLEFEGGRGHDVDGIQIKPKSRHIWIDRCSLSDYDDGLIDITKESTDITVSRCHFSKHDKTMLIGGDSSNCGDRCMRVTIHHCFFDGTRQRHPRVRFAKVHLYNNYTRNWGIYAVCASVESQIYSQCNIYEAGQKKVAFKYLTEKAADKEEACTGSIKSEDDLFVCGTQAGLLSTCSENNVFNPSEFYQTWTVERPSDDLKHYLQHCTGWQCIPRPN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22">
        <w:r>
          <w:rPr>
            <w:rStyle w:val="InternetLink"/>
            <w:kern w:val="0"/>
            <w:szCs w:val="21"/>
          </w:rPr>
          <w:t>Solyc09g008380</w:t>
        </w:r>
      </w:hyperlink>
      <w:r>
        <w:rPr>
          <w:kern w:val="0"/>
          <w:szCs w:val="21"/>
        </w:rPr>
        <w:t xml:space="preserve"> (SlPL18)</w:t>
      </w:r>
    </w:p>
    <w:p>
      <w:pPr>
        <w:pStyle w:val="Normal"/>
        <w:rPr/>
      </w:pPr>
      <w:r>
        <w:rPr/>
        <w:t>MFQISYIVVFLILTSFFPLGFGIFLNVTTLPGQHPDPESVALEVNRKVNASLSIFQSRRKMLSYTQSSCQTGNPIDDCWRCDHSWQLNRQRLADCAIGFGQYALGGKGGRYYVVTSSSDPDPVDPPPGTLRYGVIQEEPLWIVFSASMEIKLSEELIFNSHKTLDGRGVNVHITGGGCITLQYISNVIIHNIHVHHCYESGDTNVRSSPTHFGYRGKSDGDGISIFGSRDIWIDHCSLSNCKDGLIDVVMGSTGITISNNHFSHHNEVMLLGHNDDYLPDSGMQVTISFNHFGKKLIQRMPRCRRGYIHVVNNDFTRWEMYAIGGSGNPTINSQGNRYIAPFDPFAKEVTKRVDTDEGKWRNWNWRSEGDVMANGAYFVASGEEVEIKYEKAYSVEPKSADFIDQITLNAGVLIHRGSNSGKWTATTNNDTESAGDDGGGEDLVAISGDSDDDYGGDEESRSSTIYSNFSLLFNLLMALLALL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23">
        <w:r>
          <w:rPr>
            <w:rStyle w:val="InternetLink"/>
            <w:kern w:val="0"/>
            <w:szCs w:val="21"/>
          </w:rPr>
          <w:t>Solyc09g061890</w:t>
        </w:r>
      </w:hyperlink>
      <w:r>
        <w:rPr>
          <w:kern w:val="0"/>
          <w:szCs w:val="21"/>
        </w:rPr>
        <w:t xml:space="preserve"> (SlPL19)</w:t>
      </w:r>
    </w:p>
    <w:p>
      <w:pPr>
        <w:pStyle w:val="Normal"/>
        <w:rPr/>
      </w:pPr>
      <w:r>
        <w:rPr/>
        <w:t>MAIYWRSCLSLSALLILVLLVINVNPSHSAEEAEQFQSLKNLTMTNSLSEENVPNHEHAV</w:t>
      </w:r>
    </w:p>
    <w:p>
      <w:pPr>
        <w:pStyle w:val="Normal"/>
        <w:rPr/>
      </w:pPr>
      <w:r>
        <w:rPr/>
        <w:t>DDPEKVVSMVDMSIKNSTERRKLGFFSCGTGNPIDDCWRCDRNWQRNRKRLADCAIGFGRNAIGGRDGKYYVVTDPNDDDPVNPRPGTLRHAVIQDRPLWIVFKRDMVITLKQELIMNSFKTIDGRGVNVHIANGACITVQFVTNIIIHGINIHDCKPTGNAMVRSSPSHFGWRTIADGD</w:t>
      </w:r>
    </w:p>
    <w:p>
      <w:pPr>
        <w:pStyle w:val="Normal"/>
        <w:rPr/>
      </w:pPr>
      <w:r>
        <w:rPr/>
        <w:t>GISIFGSSHIWVDHNSLANCADGLIDAIMGSTAITISNNYFTHHNEVMLLGHSDSYVRDK</w:t>
      </w:r>
    </w:p>
    <w:p>
      <w:pPr>
        <w:pStyle w:val="Normal"/>
        <w:rPr/>
      </w:pPr>
      <w:r>
        <w:rPr/>
        <w:t>IMQVTIAYNHFGEGLIQRMPRCRHGYFHVVNNDYTHWEMYAIGGSASPTINSQGNRYLAPANPFAKQVTHRVEQSDVWKHWNWRSEGDLMLNGAFFTPSGHGAAASYARASSLAAKASSLVGTLTSNAGALTCRRGYQ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24">
        <w:r>
          <w:rPr>
            <w:rStyle w:val="InternetLink"/>
            <w:kern w:val="0"/>
            <w:szCs w:val="21"/>
          </w:rPr>
          <w:t>Solyc09g091430</w:t>
        </w:r>
      </w:hyperlink>
      <w:r>
        <w:rPr>
          <w:kern w:val="0"/>
          <w:szCs w:val="21"/>
        </w:rPr>
        <w:t xml:space="preserve"> (SlPL20)</w:t>
      </w:r>
    </w:p>
    <w:p>
      <w:pPr>
        <w:pStyle w:val="Normal"/>
        <w:rPr/>
      </w:pPr>
      <w:r>
        <w:rPr/>
        <w:t>MAMASKKWLSFSFSFLLILLLLVGVYAAGVQQSNDGSDTRTVEKEQLLSSENSTMAVSLEDVEEKLSKHAVDDPEEVVAMVAQSIRNSTERRKLGYFSCGTGNPIDDCWRCDPNWQKNRKRLADCGIGFGRNAIGGRDGRYYVVTDNRDDDPVNPRPGTIRHAVIQEEPLWIVFSRDMVIQLKQELIMNSFKTIDARGYNVHIANGACLTIQFVTNIIIHGLHIHDCKPTGNAMVRSSTTHFGWRTMADGDAISIFGSSHVWVDHNSLSHCADGLVDAVMGSTAITISNNHFAHHNEVMLLGHSDSYTKDKQMQVTIAYNHFGEGLIQRMPRCRHGYFHVVNNDYTHWEMYAIGGSANPTINSQGNRYLAPANRFAKEVTKRVDTAAGQWKGWNWRSSGDLMLNGAYFTPSGAGASASYARASSLGAKSSSMVGAITSSAGPLACRRSRT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hyperlink r:id="rId25">
        <w:r>
          <w:rPr>
            <w:rStyle w:val="InternetLink"/>
            <w:kern w:val="0"/>
            <w:szCs w:val="21"/>
          </w:rPr>
          <w:t>Solyc11g008140</w:t>
        </w:r>
      </w:hyperlink>
      <w:r>
        <w:rPr>
          <w:kern w:val="0"/>
          <w:szCs w:val="21"/>
        </w:rPr>
        <w:t xml:space="preserve"> (SlPL21)</w:t>
      </w:r>
    </w:p>
    <w:p>
      <w:pPr>
        <w:pStyle w:val="Normal"/>
        <w:rPr/>
      </w:pPr>
      <w:r>
        <w:rPr/>
        <w:t>MFSLICILLFCLLVSFFPQIIASFNLTLPHQHPYPEVVVQEVQRKVNESISRRQLWNTTM</w:t>
      </w:r>
    </w:p>
    <w:p>
      <w:pPr>
        <w:pStyle w:val="Normal"/>
        <w:rPr/>
      </w:pPr>
      <w:r>
        <w:rPr/>
        <w:t>NAITTQCETGNPIDDCWRCDPNWSKNRQRLADCAIGFGQNAIGGKNGKYYVVSDSSDLDTVNPTQGTLRHAVIQEEPLWIIFSGDMFIKLKHELIVNSYKTIDGRGAKVHITGNGCITLQ</w:t>
      </w:r>
    </w:p>
    <w:p>
      <w:pPr>
        <w:pStyle w:val="Normal"/>
        <w:rPr/>
      </w:pPr>
      <w:r>
        <w:rPr/>
        <w:t>YISNVIIHNIHIYNCLPSGNTDIRSTPTHVGHRGRSDGDGISIFSSRNIWIDHCALSHCTDGLIDAIMGSTGITISNSYFSHHDEVMLLGHDDSYSPDAGMQVTIAFNHFGVGLVQRMPRCRRGYIHVVNNDFTEWQMYAIGGSANPTINSQGNRYTAPVDANAKEVTKRVETDEGEWSG</w:t>
      </w:r>
    </w:p>
    <w:p>
      <w:pPr>
        <w:pStyle w:val="Normal"/>
        <w:rPr/>
      </w:pPr>
      <w:r>
        <w:rPr/>
        <w:t>WNWRTDGDIMVNGAFFVPSGEGLSNQYAKASSVEPKSAAIIDQLTLNAGVFGATSESVDQIEDSVNSLKAKEYTLSISIFLVYFLFSSV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r>
        <w:rPr>
          <w:kern w:val="0"/>
          <w:szCs w:val="21"/>
        </w:rPr>
        <w:t xml:space="preserve"> AT3G09540</w:t>
      </w:r>
      <w:r>
        <w:rPr>
          <w:kern w:val="0"/>
          <w:szCs w:val="21"/>
        </w:rPr>
        <w:t xml:space="preserve"> (PLL 1)</w:t>
      </w:r>
    </w:p>
    <w:p>
      <w:pPr>
        <w:pStyle w:val="Normal"/>
        <w:rPr/>
      </w:pPr>
      <w:r>
        <w:rPr/>
        <w:t>MGNLHGIHRSHHGGSNFPGEAPNSPFPPPYTAAPAPAPAPSSPSDHHMTVGPYCHVDSSLRSLAGKAEGFGRAAVGGLNGPICHVTSLADEGPGSLREACKRPEPLWIVFDVSGTINLSSFVNVSSHTTVDGRGQKVKITGKGLRLKECENVIICNLEFEGGVGPDADAIQIKPKSHNIWIDRCSLKNYYDGLIDITRESTDITVSRCHFMNHNKTMLIGADTSHVTDRCIRVTIHHCFFDGTRQRHPRVRFAKVHLFNNYTRHWAIYAVGAGVESQIHSQCNIYEAGEKKTVFKYITEKAADKEKPGAGFVRSEGDLLLNGAKSCLSQGGERYVFSPIQHYSEWTVESPTDILKNYLKHSTGWQNLPLPLDRPPTTA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r>
        <w:rPr>
          <w:kern w:val="0"/>
          <w:szCs w:val="21"/>
        </w:rPr>
        <w:t xml:space="preserve"> AT3G55140</w:t>
      </w:r>
      <w:r>
        <w:rPr>
          <w:kern w:val="0"/>
          <w:szCs w:val="21"/>
        </w:rPr>
        <w:t xml:space="preserve"> (PLL 2)</w:t>
      </w:r>
    </w:p>
    <w:p>
      <w:pPr>
        <w:pStyle w:val="Normal"/>
        <w:rPr/>
      </w:pPr>
      <w:r>
        <w:rPr/>
        <w:t>MTSLPYADADCSLRALAGRAEGFGRFAVGGLHGDLYVVTSLADDGPGTLREGGRRKEPLWIVFAVSGTINLNSYLSVSSYKTIDGRGQRIKLTGKGIRLKECEHIIICNLEFEGGRGHDVDGIQIKPKSRHIWIDRCSLRDYDDGLIDITRQSTDITVSRCYFAQHDKTMLIGADPSHVEDRCIRVTIHHCFFDGTRQRQPRLRFGKVHLYNNYTRNWGIYAVCASVEAQVFSQCNIYEAGVKKKTFEYYSEKAADKEEARTGLVRSENDLFLNGAQPSLMTGASEECVFHPSEHYPTWTVEPPSETLKQIMQICTGWQSLSRPSDHGVPK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r>
        <w:rPr>
          <w:kern w:val="0"/>
          <w:szCs w:val="21"/>
        </w:rPr>
        <w:t xml:space="preserve"> AT5G09280</w:t>
      </w:r>
      <w:r>
        <w:rPr>
          <w:kern w:val="0"/>
          <w:szCs w:val="21"/>
        </w:rPr>
        <w:t xml:space="preserve"> (PLL 3)</w:t>
      </w:r>
    </w:p>
    <w:p>
      <w:pPr>
        <w:pStyle w:val="Normal"/>
        <w:rPr/>
      </w:pPr>
      <w:r>
        <w:rPr/>
        <w:t>MTGNIGKGVTQYKVTDPSDDPLNPKPGTLRYGATLVKGKKWITFKRNMKIKLHKPLLISSFTALDGRGASVHISGPACLIVYRATDVIIHGLKIHDCKAHPPSSVMGPDSKIIQLGHMDGDAIRLVTAKKVWIDHNTLYDCEDGLLDVTLGSTDVTVSNNWFRNQDKVMLLGHDDGYVKDKDMRVTVVFNHFGPNCNQRMPRVRHGYAHVANNYYQGWTQYAIGGSMSPRVKSESNYFVAPKSGSKEVLEKHGPITAQIKGSQSQTLNRLKYSLLQPERYTAPETPSVSTTTLNMT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>
          <w:kern w:val="0"/>
          <w:szCs w:val="21"/>
        </w:rPr>
        <w:t xml:space="preserve"> AT4G22080</w:t>
      </w:r>
      <w:r>
        <w:rPr>
          <w:kern w:val="0"/>
          <w:szCs w:val="21"/>
        </w:rPr>
        <w:t xml:space="preserve"> (PLL 4)</w:t>
      </w:r>
    </w:p>
    <w:p>
      <w:pPr>
        <w:pStyle w:val="Normal"/>
        <w:rPr/>
      </w:pPr>
      <w:r>
        <w:rPr/>
        <w:t>MTLFTVSCLLVVLFLCHSLVHAENNGYYGYTPTVANYLPEKPQNIMNPVDSCWRLKSDWAANRKDLADCVVGFGSSTLGGKKGNLYVVTNPYDNAQNPQPGSLRYGVIQAKPLWITFAKDMVITLENELMVNSYKTIDGRGAKVEIAYGPCITIQDVTNVIVHGISIHDCKPGKYGMVRSSPTHVGHRKGSDGDAIAIFGSSNIWIDHCYLASCTDGLIDVIHASTGITISNNYFTQHDKVMLLGHNDDFVQDVKMKVTVAFNHFGPGLVERMPRVRRGYAHVANNRYDKWIMYAIGGSADPTIFSEGNYFIASDKSNSKEVTKREVKGGWNNWRWRTSKDVFKNGAYFVPSGYGSISLPYSSAQRFTVAPGNLVPSLTADAGPLNCNRNGPCY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color w:val="444444"/>
          <w:sz w:val="27"/>
          <w:szCs w:val="27"/>
          <w:shd w:fill="FFFFFF" w:val="clear"/>
        </w:rPr>
      </w:pPr>
      <w:r>
        <w:rPr/>
        <w:t>&gt;</w:t>
      </w:r>
      <w:r>
        <w:rPr>
          <w:kern w:val="0"/>
          <w:szCs w:val="21"/>
        </w:rPr>
        <w:t xml:space="preserve"> AT4G22090</w:t>
      </w:r>
      <w:r>
        <w:rPr>
          <w:kern w:val="0"/>
          <w:szCs w:val="21"/>
        </w:rPr>
        <w:t xml:space="preserve"> (PLL 5)</w:t>
      </w:r>
    </w:p>
    <w:p>
      <w:pPr>
        <w:pStyle w:val="Normal"/>
        <w:rPr/>
      </w:pPr>
      <w:r>
        <w:rPr/>
        <w:t>MTHFTVSCLLVALFLCQSLVHAAYNGYYGYSPAAAPYPAEEPQNIMNPVDSCWRLKSDWDVNREDLADCAVGFGSSTLGGKKGNIYVVTNPYDNAQNPHPGSLRYGVIQAKPLWITFAKDMVITLANELMVNSYKTIDGRGAKVEIAYGPCITIQDVTNVIVHGISIHDCKPGKSGKVRSSPTHVGHRKGSDGDAITIFGSSNVWIDHCYLASCTDGLIDVIHASTAITISNNYFTQHDKVMLLGHNDNFVKDVKMKVTVAFNHFGPGLVERMPRVRRGYAHVANNRYDKWIMYAIGGSADPTIFSEGNYFIASDKSYSKEVTKREVKGGWNNWRWRTSNDVFKNGAFFVPSGYGSIPLPYSSAQRFTVAPGNLVPSLTADAGPLNCNRNGPCY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r>
        <w:rPr>
          <w:kern w:val="0"/>
          <w:szCs w:val="21"/>
        </w:rPr>
        <w:t xml:space="preserve"> AT1G11920</w:t>
      </w:r>
      <w:r>
        <w:rPr>
          <w:kern w:val="0"/>
          <w:szCs w:val="21"/>
        </w:rPr>
        <w:t xml:space="preserve"> (PLL 6)</w:t>
      </w:r>
    </w:p>
    <w:p>
      <w:pPr>
        <w:pStyle w:val="Normal"/>
        <w:rPr/>
      </w:pPr>
      <w:r>
        <w:rPr/>
        <w:t>MASLFLTIISLLFAAFSSSVVEAAYSNGYTIPKLLPNPIDSCWRRNPYWASNRRALADCAVGFGKSAVGGKYGSIYVVTNPSDDPENPRPGTLRYAVIQSKPLWITFARDMVIVLRNELIMNSYKTIDGRGAKVEIAYGPCITIQHVSHVIIHGISIHDCKPGKSGRVRSSPTHVGSRKGSDGDAIAIFDSSHIWIDHCFFSRCQDGLIDVLHASTAVTISNNYFTQHDKVMLLGHNDNNVEDKIMRVTIAFNHFGPGLIERMPRVRRGYAHVANNRYEKWQMYAIGGSADPTIFSEGNYFVASDDPSKKQVTKRIDSGYDWKRWKWRTSKDVFKNGAYFVPSGYGTVTPLYGRAERFPVSHGSLVPLLTSSAGPLHCYSGRI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  <w:t>&gt;</w:t>
      </w:r>
      <w:r>
        <w:rPr>
          <w:kern w:val="0"/>
          <w:szCs w:val="21"/>
        </w:rPr>
        <w:t xml:space="preserve"> AT1G30350</w:t>
      </w:r>
      <w:r>
        <w:rPr>
          <w:kern w:val="0"/>
          <w:szCs w:val="21"/>
        </w:rPr>
        <w:t xml:space="preserve"> (PLL 7)</w:t>
      </w:r>
    </w:p>
    <w:p>
      <w:pPr>
        <w:pStyle w:val="Normal"/>
        <w:rPr/>
      </w:pPr>
      <w:r>
        <w:rPr/>
        <w:t>MASLVVIVSLLLAAFASPLLETAHSYNVTAPRVSLNPIDACWRRNPKWATNRQALAHCAVGYGKAAIGGKNGPIYVVTNPSDNPTRPSPGTLRYAVSQPKPLWITFARDMVIVLKSQLMINSYKTIDGRGAKVEIANGPCLRIRQVKHVIIHGISIHDCKADPNGMDGDGIRVFQSTHVWIDHCFLSRCHDGLIDVIVSSTAVTISNNYFTQHDKVMLLGHDDSYMGDKDMRVTIAFNTFGPGLIERMPRVRRGYAHVANNRYEKWQMYAIGGSANPIIFSEGNYFVAPEKRSSKQVTKRMMAGPDSKRWKWGTSRDVFMNGAFFGPPGVIVRPLYKGGEGFRVAHGSLVPSLTSSAGPLRCYVGRI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r>
        <w:rPr>
          <w:kern w:val="0"/>
          <w:szCs w:val="21"/>
        </w:rPr>
        <w:t xml:space="preserve"> AT1G14420</w:t>
      </w:r>
      <w:r>
        <w:rPr>
          <w:kern w:val="0"/>
          <w:szCs w:val="21"/>
        </w:rPr>
        <w:t xml:space="preserve"> (PLL 8)</w:t>
      </w:r>
    </w:p>
    <w:p>
      <w:pPr>
        <w:pStyle w:val="Normal"/>
        <w:rPr/>
      </w:pPr>
      <w:r>
        <w:rPr/>
        <w:t>MAAAFLNLGGYVFVFFSSFLAIVAPQVRGNVAVFDSYWTQRQSDALKQTIGSYDPHPLNVTNHFNYHVNIAVDASESRNDTRRELTQVRSGRKTHKSSGKCLAYNPIDNCWRCDRNWANNRKKLADCVLGFGRRTTGGKDGPIYVVKDASDNDLINPKPGTLRHAVTRDGPLWIIFARSMIIKLQQELMITSDKTIDGRGARVYIMEGAGLTLQFVNNVIIHNIYVKHIVPGNGGLIRDSEAHIGLRTKSDGDGISLFGATNIWIDHVSMTRCADGMIDAIDGSTAVTISNSHFTDHQEVMLFGARDEHVIDKKMQITVAFNHFGKRLEQRMPRCRYGTIHVVNNDYTHWEMYAIGGNMNPTIISQGNRFIAPPNEEAKQITKREYTPYGEWKSWNWQSEGDYFLNGAYFVQSGKANAWSSKPKTPLPNKFTIRPKPGTMVRKLTMDAGVLGCKLGEA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r>
        <w:rPr>
          <w:kern w:val="0"/>
          <w:szCs w:val="21"/>
        </w:rPr>
        <w:t xml:space="preserve"> AT2G02720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>(PLL 9)</w:t>
      </w:r>
    </w:p>
    <w:p>
      <w:pPr>
        <w:pStyle w:val="Normal"/>
        <w:rPr/>
      </w:pPr>
      <w:r>
        <w:rPr/>
        <w:t>MVNLGSYVFVFVALSLTVVVPSVQAHIAEYDEYWTQRQTNALRETLESYDPNPENVTDHFNYHAALAMETTGIVNETRRDLRQVGRGKKTTRRGGRFESLNAIDKCWRGDKNWDKNRKKLADCVLGFGRKTTGGKNGPIYVVTDPSDNDLLKPKPGTIRHAVTRDRPLWIIFARSMIIKLQQELIITNDKTIDGRGAKIYITGGAGLTLQFVRNVIIHNIHIKQIKRGAGGLIIDSEQHFGLRTVSDGDGINIFGATNVWIDHVSMTDCSDGMIDAIMGSTAITISNSHFTDHDEVMLFGGTNKDVIDKKMQITVAFNHFGKRLKQRMPRVRFGLVHVVNNDYTHWEMYAIGGNMNPTIISQGNRFIAPPIEDSKQVTKREYTPYPEWKSWNWQSEKDYFLNGAYFVQSGKANAWSATPKNPIPRKFAIRPQPGTKVRRLTKDAGTLGCKPGKS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r>
        <w:rPr>
          <w:kern w:val="0"/>
          <w:szCs w:val="21"/>
        </w:rPr>
        <w:t xml:space="preserve"> AT3G01270</w:t>
      </w:r>
      <w:r>
        <w:rPr>
          <w:kern w:val="0"/>
          <w:szCs w:val="21"/>
        </w:rPr>
        <w:t xml:space="preserve"> (PLL 10)</w:t>
      </w:r>
    </w:p>
    <w:p>
      <w:pPr>
        <w:pStyle w:val="Normal"/>
        <w:rPr/>
      </w:pPr>
      <w:r>
        <w:rPr/>
        <w:t>METARLFKLVCVICIASLIPTIRANVADETDEYWVNKANEARKHTLMAYHPDPYEIVDHFHERHYDNSTDVEGTEEEKAVASEEEDVIEMISSPTNSTRRSLTGRGKGKGKGKWSKLTGPCTASNPIDKCWRCQPDWARRRKKLVHCVRGFGYRTTGGKRGRIYVVTSPRDDDMVNPRPGTLRHAVIQKEPLWIVFKHDMSIRLSQELMITSDKTIDARGANVHIAYGAGITMQYVHNIIIHGLHVHHIVKSSGGLIRDSINHFGHRGEADGDGISIFGATNIWLDHISMSKCQDGLIDAIMGSTAITISNSHFTHHNDVMLLGAQNNNMDDKKMQVTVAYNHFGKGLVQRMPRVRWGFVHVVNNDYTHWELYAIGGSQGPTILSHGNRFIAPPHKQHYREVTKRDYASESEWKNWNWRSEKDVFMNNAYFRQSGNPHFKCSHSRQQMIKPKNGMAVSKLTKYAGALDCRVGKA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  <w:t>&gt;</w:t>
      </w:r>
      <w:r>
        <w:rPr>
          <w:kern w:val="0"/>
          <w:szCs w:val="21"/>
        </w:rPr>
        <w:t xml:space="preserve"> AT5G15110</w:t>
      </w:r>
      <w:r>
        <w:rPr>
          <w:kern w:val="0"/>
          <w:szCs w:val="21"/>
        </w:rPr>
        <w:t xml:space="preserve"> (PLL 11)</w:t>
      </w:r>
    </w:p>
    <w:p>
      <w:pPr>
        <w:pStyle w:val="Normal"/>
        <w:rPr/>
      </w:pPr>
      <w:r>
        <w:rPr/>
        <w:t>MEMVRLSKLMFTFCIAVLIPTIRGNISELDEYWSQRADEAREFTLQAYHSDPYEIVDHFHERHYDNSTDVTTPEEDGDAKPEEEEKEFIEMLGSSTNSTRRSLRGKGKGKWSKLKGPCTASNPIDKCWRCRSDWAKRRKKLTRCVRGFGHRTTGGKRGRIYVVTSNLDEDMVNPKPGTLRHAVIQKEPLWIIFKNDMSIRLNQELLINSHKTIDARGANVHVAHGAGITMQFVKNVVIHGLHIHHISESSGGMIRDSVDHFGMRTRADGDGLSIYGSSNIWLDHISMSKCQDGLIDAIVGSTGITISNSHFTHHNDVMLLGAQNTNEADKHMQVTVAYNHFGKGLVQRMPRIRWGFVHVVNNDYTHWELYAIGGSQGPTILSHGNRFIAPPHKPHYREVTKRDYASEDEWKHWNWRSDKDVFMNGAYFRQSGNPQYKCAHTRQQMIKPKNGLAVSKLTKYAGALDCRVGRR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rFonts w:ascii="Arial" w:hAnsi="Arial" w:cs="Arial"/>
          <w:color w:val="444444"/>
          <w:sz w:val="20"/>
          <w:szCs w:val="20"/>
        </w:rPr>
      </w:pPr>
      <w:r>
        <w:rPr/>
        <w:t>&gt;</w:t>
      </w:r>
      <w:r>
        <w:rPr>
          <w:kern w:val="0"/>
          <w:szCs w:val="21"/>
        </w:rPr>
        <w:t xml:space="preserve"> AT5G04310</w:t>
      </w:r>
      <w:r>
        <w:rPr>
          <w:kern w:val="0"/>
          <w:szCs w:val="21"/>
        </w:rPr>
        <w:t xml:space="preserve"> (PLL 12)</w:t>
      </w:r>
    </w:p>
    <w:p>
      <w:pPr>
        <w:pStyle w:val="Normal"/>
        <w:rPr/>
      </w:pPr>
      <w:r>
        <w:rPr/>
        <w:t>MVAHERRIHNLQKPTCICIIWFCLLVSLSHHGRASSTSASIFNLSLPHQHPFPEHVVLNVQRKLNDSLSRRQLLTYQQDDGTTASSPIPSCITGNPIDDCWRCDPNWSANRQRLADCSIGFGQGTLGGKGGQFYLVTDSSDNDAANPIPGTLRHAVIQPEPLWIIFSSDMGIKLKHELIIGSYKTIDGRGTNIQITGHGCLTIQQVSHVIIHNVHIHHCKPSGNTLVASSPTHVGFRGVSDGDGISVSASHHIWVDHCSLGYCADGLIDVILASTAVTISNNYFSHHDEVMLLGHDDRYTADKGMQVTIAFNHFGEGLVQRMPRCRHGYIHVVNNDFTAWEMYAIGGSASPTINSQGNRYTAPIDPNAKEVTKRVDSNEKHWSGWNWRTEGDVMVNGAFFVPSGDGVSPAYARATSVQPKAAAIIDQLTVNAGVFGDPSGRNGQGGSFPGITNGGGTITRGYSKSGPAGGGSGSDSDDGLFTLIFGNNSGAVALRPGQVWSILLIIILYWYIPHHTRS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r>
        <w:rPr>
          <w:kern w:val="0"/>
          <w:szCs w:val="21"/>
        </w:rPr>
        <w:t xml:space="preserve"> AT3G54920</w:t>
      </w:r>
      <w:r>
        <w:rPr>
          <w:kern w:val="0"/>
          <w:szCs w:val="21"/>
        </w:rPr>
        <w:t xml:space="preserve"> (PLL 13)</w:t>
      </w:r>
    </w:p>
    <w:p>
      <w:pPr>
        <w:pStyle w:val="Normal"/>
        <w:rPr/>
      </w:pPr>
      <w:r>
        <w:rPr/>
        <w:t>MLLQNFSNTIFLLCLFFTLLSATKPLNLTLPHQHPSPDSVALHVIRSVNESLARRQLSSPSSSSSSSSSSSSSSCRTGNPIDDCWRCSDADWSTNRQRLADCSIGFGHGTLGGKNGKIYVVTDSSDNNPTNPTPGTLRYGVIQEEPLWIVFSSNMLIRLKQELIINSYKTLDGRGSAVHITGNGCLTLQYVQHIIIHNLHIYDCKPSAGFEKRGRSDGDGISIFGSQKIWVDHCSMSHCTDGLIDAVMGSTAITISNNYFTHHDEVMLLGHDDNYAPDTGMQVTIAFNHFGQGLVQRMPRCRRGYIHVVNNDFTEWKMYAIGGSGNPTINSQGNRYSAPSDPSAKEVTKRVDSKDDGEWSNWNWRTEGDLMENGAFFVASGEGMSSMYSKASSVDPKAASLVDQLTRNAGVFGGPRDDQGQSGNSYSPYGGDGGGGGSSGGSSGGGMDVMGGTTRGSSSSSGDDSNVFQMIFGSDAPSRPRLTLLFSLLMISVLSLSTLLL</w:t>
      </w:r>
    </w:p>
    <w:p>
      <w:pPr>
        <w:pStyle w:val="Normal"/>
        <w:rPr/>
      </w:pPr>
      <w:r>
        <w:rPr/>
      </w:r>
    </w:p>
    <w:p>
      <w:pPr>
        <w:pStyle w:val="Normal"/>
        <w:ind w:firstLine="150"/>
        <w:rPr>
          <w:rFonts w:ascii="Arial" w:hAnsi="Arial" w:cs="Arial"/>
          <w:b/>
          <w:b/>
          <w:bCs/>
          <w:color w:val="444444"/>
          <w:sz w:val="27"/>
          <w:szCs w:val="27"/>
          <w:shd w:fill="FFFFFF" w:val="clear"/>
        </w:rPr>
      </w:pPr>
      <w:r>
        <w:rPr/>
        <w:t>&gt;</w:t>
      </w:r>
      <w:r>
        <w:rPr>
          <w:kern w:val="0"/>
          <w:szCs w:val="21"/>
        </w:rPr>
        <w:t xml:space="preserve"> AT5G55720</w:t>
      </w:r>
      <w:r>
        <w:rPr>
          <w:kern w:val="0"/>
          <w:szCs w:val="21"/>
        </w:rPr>
        <w:t xml:space="preserve"> (PLL 14)</w:t>
      </w:r>
    </w:p>
    <w:p>
      <w:pPr>
        <w:pStyle w:val="Normal"/>
        <w:rPr/>
      </w:pPr>
      <w:r>
        <w:rPr/>
        <w:t>MSIVCTFFLFLLNTSFAFAFAIPKPPIVRRLSTTVTSNSTASSCSANGNPIDECWRCDENWKDNRKNLADCAVGFGRDSIGGRAGEFYTVTDSGDDNPLNPTPGTLRYAATQDQPLWIIFDRDMVIQLKQDLQVASYKTIDGRGNNVQIAYGPCLTLYKVSNIIINNLYIHDCVPVKRNALSSLGGYSDGDGISIFESRDIWIDHCTLEKCYDGLIDAVNGSTDITISNSYMLNHNEVMLLGHSDEYSGDRDMRVTIAFNYFGEGLVQRMPRCRHGYFHIVNNIYRDWKMYAIGGSANPTIFSQGNVFIASNNQFTKEVTKRESADGDEEWKEWNWKSEGDEMVNGAFFTPSGKEDSPSYAKFSSMVARPASLLKTTHPSVGVLSCEIDQA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r>
        <w:rPr>
          <w:kern w:val="0"/>
          <w:szCs w:val="21"/>
        </w:rPr>
        <w:t xml:space="preserve"> AT5G63180</w:t>
      </w:r>
      <w:r>
        <w:rPr>
          <w:kern w:val="0"/>
          <w:szCs w:val="21"/>
        </w:rPr>
        <w:t xml:space="preserve"> (PLL 15)</w:t>
      </w:r>
    </w:p>
    <w:p>
      <w:pPr>
        <w:pStyle w:val="Normal"/>
        <w:rPr/>
      </w:pPr>
      <w:r>
        <w:rPr/>
        <w:t>MFRPNSLLIPSNLSTTKSQRNTMLNSSYLSFALIFFCCILFSALASSLPVSDPELVVEEVHRKINESISRRKLGFFSCGSGNPIDDCWRCDKDWEKNRKRLADCGIGFGKNAIGGRDGEIYVVTDPGNDDPVNPRPGTLRYAVIQDEPLWIIFKRDMTIQLKEELIMNSFKTLDGRGASVHISGGPCITIQYVTNIIIHGLHIHDCKQGGNTYVRDSPEHYGYRTVSDGDGVSIFGGSHVWVDHCSLSNCNDGLIDAIRGSTAITISNNYLTHHNKVMLLGHSDTYEQDKNMQVTIAFNHFGEGLVQRMPRCRHGYFHVVNNDYTHWEMYAIGGSANPTINSQGNRFLAPDDSSSKEVTKHEDAPEDEWRNWNWRSEGDLLLNGAFFTYSGAGPAKSSSYSKASSLAARPSSHVGEITIASGALSCKRGSH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  <w:t>&gt;</w:t>
      </w:r>
      <w:r>
        <w:rPr>
          <w:kern w:val="0"/>
          <w:szCs w:val="21"/>
        </w:rPr>
        <w:t xml:space="preserve"> AT1G67750</w:t>
      </w:r>
      <w:r>
        <w:rPr>
          <w:kern w:val="0"/>
          <w:szCs w:val="21"/>
        </w:rPr>
        <w:t xml:space="preserve"> (PLL16)</w:t>
      </w:r>
    </w:p>
    <w:p>
      <w:pPr>
        <w:pStyle w:val="Normal"/>
        <w:rPr/>
      </w:pPr>
      <w:r>
        <w:rPr/>
        <w:t>MRMTLVHLSLSLFSCLLLVLSPTFIASTPVSEPELVVQEVNEKINASRRNLGVLSCGTGNPIDDCWRCDPKWEKNRQRLADCAIGFGKHAIGGRDGKIYVVTDSSDKDVVNPKPGTLRHAVIQDEPLWIIFARDMVIKLKEELIMNSFKTIDGRGASVHIAGGACITVQYVTNIIIHGVNIHDCKRKGNAYVRDSPSHYGWRTASDGDAVSIFGGSHVWVDHCSLSNCADGLIDAIHGSTAITISNNYLSHHNKVMLLGHSDSYTRDKNMQVTIAFNHFGEGLVQRMPRCRHGYFHVVNNDYTHWQMYAIGGSAAPTINSQGNRFLAPNDHVFKEVTKYEDAPRSKWKKWNWRSEGDLFLNGAFFTPSGGGASSSYAKASSLSARPSSLVASVTSNAGALFCRKGSR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r>
        <w:rPr>
          <w:kern w:val="0"/>
          <w:szCs w:val="21"/>
        </w:rPr>
        <w:t>AT3G53190</w:t>
      </w:r>
      <w:r>
        <w:rPr>
          <w:kern w:val="0"/>
          <w:szCs w:val="21"/>
        </w:rPr>
        <w:t xml:space="preserve"> (PLL17)</w:t>
      </w:r>
    </w:p>
    <w:p>
      <w:pPr>
        <w:pStyle w:val="Normal"/>
        <w:rPr/>
      </w:pPr>
      <w:r>
        <w:rPr/>
        <w:t>MMLQRSCIVLFFSLFLLVPQMVFSMLNRTLLLIPHPDPELVAYQVQWKVNASITRRQALDTTDQAGSTPCITGNPIDDCWKCDPNWPNNRQGLADCGIGFGQYALGGKGGQFYFVTDSSDDDAVNPKPGTLRYGVIQEEPLWIVFPSNMMIKLKQELIFNSYKTLDGRGANVHIVGGGCITLQYVSNIIIHNIHIHHCYQSGNTNVRSSPTHYGFRTKSDGDGISIFGSKDIWIDHCSLSRCKDGLIDAVMGSTGITISNNFFSHHNEVMLLGHSDHYEPDSGMQVTIAFNHFGEKLIQRMPRCRRGYIHVVNNDFTQWEMYAIGGSGNPTINSQGNRYTAPTNPFAKEVTKRVETPDGDWKGWNWRSEGDILVNGAFFVASGEGAEMRYEKAYSVEPKSASFITQITFHSGVLGVGGRNNNLGMWTTTGSEGTSGLDSYNDYTDEMSGAGSTNRLSFSVLVFLLSSISYLVVFTSSTQMFML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  <w:t>&gt;</w:t>
      </w:r>
      <w:r>
        <w:rPr>
          <w:kern w:val="0"/>
          <w:szCs w:val="21"/>
        </w:rPr>
        <w:t xml:space="preserve"> AT3G27400</w:t>
      </w:r>
      <w:r>
        <w:rPr>
          <w:kern w:val="0"/>
          <w:szCs w:val="21"/>
        </w:rPr>
        <w:t xml:space="preserve"> (PLL 18)</w:t>
      </w:r>
    </w:p>
    <w:p>
      <w:pPr>
        <w:pStyle w:val="Normal"/>
        <w:rPr/>
      </w:pPr>
      <w:r>
        <w:rPr/>
        <w:t>MVSYSNNHFAYAFLLLLTIGNTLAFSSSLPDHVQDPNLVVDDVNRSVFNASRRSLAYLSCRTGNPIDDCWRCDPNWETNRQRLADCAIGFGKNAIGGRKGRIYVVTDPANDDPVNPRPGTLRYAVTQEEPLWIIFKRDMVIRLKKELIITSFKTIDGRGSSVHITDGPCLKIHYATNIIIHGINIHDCKPGSGGMIKDGPHHTGWWMQSDGDAVAIFGGKHVWIDHCSLSNCDDGLIDAIHGSTAITISNNHMTHHDKVMLLGHSDSYTQDKNMQVTIAFNHFGEGLVQRMPRCRHGYFHVVNNDYTHWEMYAIGGSASPTIYSQGNRFLAPNTRFNKEVTKHEDAPESKWRDWNWRSEGDMLLNGAYFRESGAEAPSTYARASSLSARPSSLVGSITTTAGTLSCRRGRR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r>
        <w:rPr>
          <w:kern w:val="0"/>
          <w:szCs w:val="21"/>
        </w:rPr>
        <w:t xml:space="preserve"> AT4G24780</w:t>
      </w:r>
      <w:r>
        <w:rPr>
          <w:kern w:val="0"/>
          <w:szCs w:val="21"/>
        </w:rPr>
        <w:t xml:space="preserve"> (PLL19)</w:t>
      </w:r>
    </w:p>
    <w:p>
      <w:pPr>
        <w:pStyle w:val="Normal"/>
        <w:rPr/>
      </w:pPr>
      <w:r>
        <w:rPr/>
        <w:t>MKMQTKKLFITIVSFLLYAPLFLSSPVPDPESVVEEVHKSINASVAGRRKLGYLSCTTGNPIDDCWRCDPHWEQHRQRLADCAIGFGKNAIGGRDGRIYVVTDSGNDNPVSPKPGTLRHAVVQDEPLWIIFQRDMTIQLKEELIMNSFKTIDGRGASVHISGGPCITIQYVTNIIIHGIHIHDCKQGGNAMVRSSPRHFGWRTISDGDGVSIFGGSHVWVDHCSFSNCEDGLIDAIMGSTAITLSNNHMTHHDKVMLLGHSDTYSRDKNMQVTIAFNHFGEGLVQRMPRCRHGYFHVVNNDYTHWEMYAIGGSANPTINSQGNRFLAPNIRFSKEVTKHEDAPESEWKRWNWRSSGDLLLNGAFFTPSGGAASSSYAKASSLGAKPSSLVGPLTSTSGALNCRKGSR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r>
        <w:rPr>
          <w:kern w:val="0"/>
          <w:szCs w:val="21"/>
        </w:rPr>
        <w:t>AT3G07010</w:t>
      </w:r>
      <w:r>
        <w:rPr>
          <w:kern w:val="0"/>
          <w:szCs w:val="21"/>
        </w:rPr>
        <w:t xml:space="preserve"> (PLL20)</w:t>
      </w:r>
    </w:p>
    <w:p>
      <w:pPr>
        <w:pStyle w:val="Normal"/>
        <w:rPr/>
      </w:pPr>
      <w:r>
        <w:rPr/>
        <w:t>MAVTKLILFASALLLTALFIGVNASRSNETWHEHAVENPDEVAAMVDMSIRNSTERRRLGYFSCATGNPIDDCWRCDRKWQLRRKRLADCSIGFGRNAIGGRDGRFYVVTDPGDDDPVNPIPGTLRHAVIQDEPLWIIFKRDMVITLKQELIMNSFKTIDGRGVNVHIANGACLTIQYVTNIIVHGIHVHDCKPTGNAMVRSSPSHYGFRSMADGDAISIFGSSHIWIDHNSLSNCADGLVDAVMSSTAITVSNNFFTHHNEVMLLGHSDSYTRDKVMQVTIAYNHFGEGLIQRMPRCRHGYFHVVNNDYTHWEMYAIGGSAGPTINSQGNRFLAPVNPFAKEVTKREYTGESKWKHWNWRSEGDLFLNGAFFTRSGAGAGANYARASSLSAKSSSLVGTMTSYSGALNCRAGRR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/>
        <w:t>&gt;</w:t>
      </w:r>
      <w:r>
        <w:rPr>
          <w:kern w:val="0"/>
          <w:szCs w:val="21"/>
        </w:rPr>
        <w:t xml:space="preserve"> AT5G48900</w:t>
      </w:r>
      <w:r>
        <w:rPr>
          <w:kern w:val="0"/>
          <w:szCs w:val="21"/>
        </w:rPr>
        <w:t xml:space="preserve"> (PLL 21)</w:t>
      </w:r>
    </w:p>
    <w:p>
      <w:pPr>
        <w:pStyle w:val="Normal"/>
        <w:rPr/>
      </w:pPr>
      <w:r>
        <w:rPr/>
        <w:t>MAVTQILVVFASALLLSMFFTGVDSTRSNETWHEHAVENPEEVAAMVDMSIRNSTARRRLGYFSCSTGNPIDDCWRCDRRWQSRRKHLANCAIGFGRNAIGGRDGRYYVVSDPNDDNPVNPKPGTLRHAVIQEEPLWIVFKRDMVITLKEELIMNSFKTIDGRGVNVHIANGACITIQFVTNIIIHGIHIHDCRPTGNAMVRSSPSHYGWRTMADGDGISIFGSSHIWIDHNSLSNCADGLIDAVMASTAITISNNYFTHHNEVMLLGHSDTYTRDKVMQVTIAYNHFGEGLIQRMPRCRHGYFHVVNNDYTHWEMYAIGGSASPTINSQGNRYLAPRNRFAKEVTKRDYAGQWQWRHWNWRSEGDLFLNGAFFTRSGSGLGASYARASSLAAKSSSLVGVITYNAGALNCRGGRR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color w:val="444444"/>
          <w:sz w:val="27"/>
          <w:szCs w:val="27"/>
          <w:shd w:fill="FFFFFF" w:val="clear"/>
        </w:rPr>
      </w:pPr>
      <w:r>
        <w:rPr/>
        <w:t>&gt;</w:t>
      </w:r>
      <w:r>
        <w:rPr>
          <w:kern w:val="0"/>
          <w:szCs w:val="21"/>
        </w:rPr>
        <w:t xml:space="preserve"> AT3G24670</w:t>
      </w:r>
      <w:r>
        <w:rPr>
          <w:kern w:val="0"/>
          <w:szCs w:val="21"/>
        </w:rPr>
        <w:t xml:space="preserve"> (PLL 22)</w:t>
      </w:r>
    </w:p>
    <w:p>
      <w:pPr>
        <w:pStyle w:val="Normal"/>
        <w:rPr/>
      </w:pPr>
      <w:r>
        <w:rPr/>
        <w:t>MVIFSRSFLALSTTLIILALCINSSTMAQETEDLNSHSSSNSSTANKLPNDDGAWNEHAVKNPEEVAAMVDMKIKNSTERRRLGFFSCATGNPIDDCWRCDRNWHLRRKRLANCAIGFGRNAIGGRDGRYYVVTDPSDHDAVNPRPGTLRHAVIQDRPLWIVFKRDMVITLTQELIMNSFKTIDGRGVNVAIAGGACITIQYVTNIIIHGINVHDCRRTGNAMVRSSPSHYGWRTMADGDAISIFGSSHIWIDHNSLSNCADGLIDAIMGSTAITISNNYMTHHNEVMLMGHSDSYTRDKLMQVTIAYNHFGEGLIQRMPRCRHGYFHVVNNDYTHWVMYAIGGSANPTINSQGNRFLAPGNPFAKEVTKRVGSWQGEWKQWNWRSQGDLMLNGAYFTKSGAAAPASYARASSLGAKPASVVSMLTYSSGALKCRIGMR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  <w:t>&gt;</w:t>
      </w:r>
      <w:r>
        <w:rPr>
          <w:kern w:val="0"/>
          <w:szCs w:val="21"/>
        </w:rPr>
        <w:t xml:space="preserve"> AT4G13210</w:t>
      </w:r>
      <w:r>
        <w:rPr>
          <w:kern w:val="0"/>
          <w:szCs w:val="21"/>
        </w:rPr>
        <w:t xml:space="preserve"> (PLL 23)</w:t>
      </w:r>
    </w:p>
    <w:p>
      <w:pPr>
        <w:pStyle w:val="Normal"/>
        <w:rPr/>
      </w:pPr>
      <w:r>
        <w:rPr/>
        <w:t>MVVARTLFSISATLIIFLALFLHVNAVQETREPKHESSRNTSTVDNLSDGEWHEHAVKDPEEIAAMVDMSIRNSTYRRKLGFFSSCSTGNPIDDCWRCDKKWHRRRKRLADCAIGFGRNAVGGRDGRYYIVTDPSDHDPVTPKPGTLRYAVIQDEPLWIVFKRDMVITLSQELIMNSFKTIDGRGVNVHIAGGACLTVQYVTNIIIHGINIHDCKRTGNAMVRSSESHYGWRTMADGDGISIFGSSHIWIDHNSLSSCADGLIDAIMGSTAITISNNYLTHHNEAILLGHTDSYTRDKMMQVTIAYNHFGEGLIQRMPRCRHGYFHVVNNDYTHWEMYAIGGSANPTINSQGNRFLAPGNRFAKEVTKRVGAGKGEWNNWNWRSQGDLMLNGAYFTSSGAGASANYARASSLAAKSSSLVGMLTSSSGALKCRIGTL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  <w:t>&gt;</w:t>
      </w:r>
      <w:r>
        <w:rPr>
          <w:kern w:val="0"/>
          <w:szCs w:val="21"/>
        </w:rPr>
        <w:t xml:space="preserve"> AT3G24230</w:t>
      </w:r>
      <w:r>
        <w:rPr>
          <w:kern w:val="0"/>
          <w:szCs w:val="21"/>
        </w:rPr>
        <w:t xml:space="preserve"> (PLL 24)</w:t>
      </w:r>
    </w:p>
    <w:p>
      <w:pPr>
        <w:pStyle w:val="Normal"/>
        <w:rPr/>
      </w:pPr>
      <w:r>
        <w:rPr/>
        <w:t>MATSSLKLTSACFVLLFIFVGCVLTATNLRNNEISRSRKLKTEDSKSFNSSPMTTRLDGVVELNEHAVTDPDKVAHEVSNLIHMSEQNITARRKLGFFSCGNGNLIDDCWRCDRNWNKNRKHLADCGMGFGSKAFGGRNGSYYVVTDHSDDDVVNPKPGTLRHAVIQVEPLWIIFKRDMVIKLKQELIMNSFKTIDARGANVHIANGACITIQNITNVIVHGLHIHDCKRTGNVTVRSSPSQAGFRGTADGDAINIFGSSHIWIDHNSLSNCTDGLVDVVNGSTAITISNNHFTHHDEVMLLGHNDSYTRDKMMQVTVAYNHFGEGLIQRMPRCRHGYFHVVNNDYTHWKMYAIGGSANPTINSQGNRFAAPKNHSAKEVTKRLDTKGNEWMEWNWRSEKDLLVNGAFFTPSGEGASGDSQTLSLPAKPASMVDAITASAGALSCRRGKPC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>
          <w:kern w:val="0"/>
          <w:szCs w:val="21"/>
        </w:rPr>
        <w:t xml:space="preserve"> AT4G13710</w:t>
      </w:r>
      <w:r>
        <w:rPr>
          <w:kern w:val="0"/>
          <w:szCs w:val="21"/>
        </w:rPr>
        <w:t xml:space="preserve"> (PLL 25)</w:t>
      </w:r>
    </w:p>
    <w:p>
      <w:pPr>
        <w:pStyle w:val="Normal"/>
        <w:rPr/>
      </w:pPr>
      <w:r>
        <w:rPr/>
        <w:t>MASSSQKLISVCVAVLVVLALTAMIFRNSEISLSRKLKTEVIQSSNSSTMAAIRKLKTEEFQSLNSSTMAATRLDGEPQQQQHAVADDPDMVADEVAKLVQMSEQNRTARRKLGFFSCGTGNPIDDCWRCDRNWHKNRKRLADCGIGFGRNAIGGRDGRFYIVTDPTDEDVVNPKPGTLRHAVIQEEPLWIVFKRDMVIELKQELIMNSFKTIDARGSNVHIANGACITIQFITNVIIHGLHIHDCKPTGNAMVRSSPSHFGWRTMADGDAVSIFGSSHIWIDHNSLSHCADGLVDAVMGSTAITVSNNHFTHHNEVMLLGHSDSYTKDKLMQVTIAYNHFGEGLVQRMPRCRHGYFHVVNNDYTHWEMYAIGGSAEPTINSQGNRYAAPMDRFAKEVTKRVETDASEWKKWNWRSEGDLLLNGAFFRPSGAGASASYGRASSLAAKPSSMVDTITSTAGALGCRKGRP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</w:t>
      </w:r>
      <w:r>
        <w:rPr>
          <w:kern w:val="0"/>
          <w:szCs w:val="21"/>
        </w:rPr>
        <w:t xml:space="preserve"> AT1G04680</w:t>
      </w:r>
      <w:r>
        <w:rPr>
          <w:kern w:val="0"/>
          <w:szCs w:val="21"/>
        </w:rPr>
        <w:t xml:space="preserve"> (PLL 26)</w:t>
      </w:r>
    </w:p>
    <w:p>
      <w:pPr>
        <w:pStyle w:val="Normal"/>
        <w:rPr/>
      </w:pPr>
      <w:r>
        <w:rPr/>
        <w:t>MAVLPTWLLAMMCLLFFVGAMENTTHDNISSLPRSDETEWNQHAVTNPDEVADEVLALTEMSVRNHTERRKLGYFTCGTGNPIDDCWRCDPNWHKNRKRLADCGIGFGRNAIGGRDGRFYVVTDPRDDNPVNPRPGTLRHAVIQDRPLWIVFKRDMVIQLKQELIVNSFKTIDGRGANVHIANGGCITIQFVTNVIVHGLHIHDCKPTGNAMVRSSETHFGWRTMADGDAISIFGSSHVWIDHNSLSHCADGLVDAVMGSTAITISNNHLTHHNEVMLLGHSDSYMRDKAMQVTIAYNHFGVGLIQRMPRCRHGYFHVVNNDYTHWEMYAIGGSANPTINSQGNRYAAPKNPFAKEVTKRVDTPASHWKGWNWRSEGDLLQNGAYFTSSGAAASGSYARASSLSAKSSSLVGHITSDAGALPCRRGRQC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aPEL</w:t>
      </w:r>
      <w:r>
        <w:rPr/>
        <w:t xml:space="preserve"> (</w:t>
      </w:r>
      <w:hyperlink r:id="rId26" w:tgtFrame="lnk6P6SDB6U014">
        <w:r>
          <w:rPr>
            <w:rStyle w:val="InternetLink"/>
          </w:rPr>
          <w:t>AAK66161.1</w:t>
        </w:r>
      </w:hyperlink>
      <w:r>
        <w:rPr/>
        <w:t>)</w:t>
      </w:r>
    </w:p>
    <w:p>
      <w:pPr>
        <w:pStyle w:val="Normal"/>
        <w:rPr/>
      </w:pPr>
      <w:r>
        <w:rPr/>
        <w:t>SIRNSTERRKLGYFSCGTGNPIDDCWRCDPNWQKNRKRLADCGIGFGRNAIGGRDGRFYVVTDPNDDDPVNPRPGTLRHAVIQDEPLWIVFKRDMVIQLKQELIMNSFKTIDGRGVNVHIANGACITIQFVTNVIVHGLHIHDCKPTGNAMVRSSPSHFGWRTMADGDAISIFGSSHIWVDHNSLSNCADGLVDAVMGSTAITISNNHLTHHNEVMLLGHSDSYTRDKQMQVTIAYNHFGEGLIQRMPRCRHGYFHVVNNDYTHWEMYAIGGSADPTINSQGNRYAAPTNPFAKEVTKRVETSQTQWRGWNWRSEGDLLLNGAFFTPSGAGASAVYARASSLGAKSSAMVGTITASAGALGCRRGR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MaPEL</w:t>
      </w:r>
      <w:r>
        <w:rPr/>
        <w:t xml:space="preserve"> (</w:t>
      </w:r>
      <w:hyperlink r:id="rId27" w:tgtFrame="lnk6P6WVY6G014">
        <w:r>
          <w:rPr>
            <w:rStyle w:val="InternetLink"/>
          </w:rPr>
          <w:t>AAF19196.1</w:t>
        </w:r>
      </w:hyperlink>
      <w:r>
        <w:rPr/>
        <w:t>)</w:t>
      </w:r>
    </w:p>
    <w:p>
      <w:pPr>
        <w:pStyle w:val="Normal"/>
        <w:rPr/>
      </w:pPr>
      <w:r>
        <w:rPr/>
        <w:t>MTAGLRWIPPLLLLLLGFLLVLNGSRGWIGSERSSGSRNGGASRRSLREASANATSADASLEERAVTRAAEAAVDDPEEVASTVLTTIINSTARRSLGYLSCGSGNPIDDCWRCDPDWHVNRKKLADCGIGFGRNAIGGRDGELYVVTDSGDDDPVNPRPGTLRYAVIQDVPLWITFKHDMEITLKEELIMNSFKTIDGRGVNVHIANGACITIQYITNVIIHGLHIHDCKPTGNAMVRSSPSHYGWRTMADGDAVSIFGSSHIWVDHCSLSNCADGLVDAVMGSTAITVSNNYFTHHNEVMLLGHTDSYARDSIMQVTIAFNHFGEGLIQRMPRCRHGYFHVVNNDYTHWEMYAIGGSANPTINSQGNRYLAPTNPFAKEVTKRVDTDQSTWKNWNWRSEGDLLLNGAFFTPSGAGASASYARASSFGAKPSSLVDTLTSDAGVLSCQVGTRC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rotein/14531296?report=genbank&amp;log$=prottop&amp;blast_rank=2&amp;RID=6P6SDB6U014" TargetMode="External"/><Relationship Id="rId3" Type="http://schemas.openxmlformats.org/officeDocument/2006/relationships/hyperlink" Target="https://www.ncbi.nlm.nih.gov/protein/6606534?report=genbank&amp;log$=prottop&amp;blast_rank=1&amp;RID=6P6WVY6G014" TargetMode="External"/><Relationship Id="rId4" Type="http://schemas.openxmlformats.org/officeDocument/2006/relationships/hyperlink" Target="https://www.solgenomics.net/tools/blast/show_match_seq.pl?blast_db_id=224;id=Solyc01g010740.2.1;hilite_coords=331-806" TargetMode="External"/><Relationship Id="rId5" Type="http://schemas.openxmlformats.org/officeDocument/2006/relationships/hyperlink" Target="https://www.solgenomics.net/tools/blast/show_match_seq.pl?blast_db_id=224;id=Solyc02g067450.2.1;hilite_coords=102-411" TargetMode="External"/><Relationship Id="rId6" Type="http://schemas.openxmlformats.org/officeDocument/2006/relationships/hyperlink" Target="https://www.solgenomics.net/tools/blast/show_match_seq.pl?blast_db_id=224;id=Solyc02g080910.2.1;hilite_coords=2057-2351" TargetMode="External"/><Relationship Id="rId7" Type="http://schemas.openxmlformats.org/officeDocument/2006/relationships/hyperlink" Target="https://www.solgenomics.net/tools/blast/show_match_seq.pl?blast_db_id=224;id=Solyc02g087670.2.1;hilite_coords=1184-1672" TargetMode="External"/><Relationship Id="rId8" Type="http://schemas.openxmlformats.org/officeDocument/2006/relationships/hyperlink" Target="https://www.solgenomics.net/tools/blast/show_match_seq.pl?blast_db_id=224;id=Solyc02g093580.2.1;hilite_coords=1-1509" TargetMode="External"/><Relationship Id="rId9" Type="http://schemas.openxmlformats.org/officeDocument/2006/relationships/hyperlink" Target="https://www.solgenomics.net/tools/blast/show_match_seq.pl?blast_db_id=224;id=Solyc03g058890.2.1;hilite_coords=13-1501" TargetMode="External"/><Relationship Id="rId10" Type="http://schemas.openxmlformats.org/officeDocument/2006/relationships/hyperlink" Target="https://solgenomics.net/tools/blast/show_match_seq.pl?blast_db_id=222;id=Solyc03g058910.2;hilite_coords=7-398" TargetMode="External"/><Relationship Id="rId11" Type="http://schemas.openxmlformats.org/officeDocument/2006/relationships/hyperlink" Target="https://www.solgenomics.net/tools/blast/show_match_seq.pl?blast_db_id=224;id=Solyc03g071570.2.1;hilite_coords=62-723" TargetMode="External"/><Relationship Id="rId12" Type="http://schemas.openxmlformats.org/officeDocument/2006/relationships/hyperlink" Target="https://www.solgenomics.net/tools/blast/show_match_seq.pl?blast_db_id=224;id=Solyc03g111690.2.1;hilite_coords=399-1142" TargetMode="External"/><Relationship Id="rId13" Type="http://schemas.openxmlformats.org/officeDocument/2006/relationships/hyperlink" Target="https://www.solgenomics.net/tools/blast/show_match_seq.pl?blast_db_id=224;id=Solyc03g113150.2.1;hilite_coords=1053-1614" TargetMode="External"/><Relationship Id="rId14" Type="http://schemas.openxmlformats.org/officeDocument/2006/relationships/hyperlink" Target="https://www.solgenomics.net/tools/blast/show_match_seq.pl?blast_db_id=224;id=Solyc04g010230.2.1;hilite_coords=62-1548" TargetMode="External"/><Relationship Id="rId15" Type="http://schemas.openxmlformats.org/officeDocument/2006/relationships/hyperlink" Target="https://www.solgenomics.net/tools/blast/show_match_seq.pl?blast_db_id=224;id=Solyc05g007080.2.1;hilite_coords=26-508" TargetMode="External"/><Relationship Id="rId16" Type="http://schemas.openxmlformats.org/officeDocument/2006/relationships/hyperlink" Target="https://www.solgenomics.net/tools/blast/show_match_seq.pl?blast_db_id=224;id=Solyc05g014000.2.1;hilite_coords=21-1509" TargetMode="External"/><Relationship Id="rId17" Type="http://schemas.openxmlformats.org/officeDocument/2006/relationships/hyperlink" Target="https://solgenomics.net/tools/blast/show_match_seq.pl?blast_db_id=222;id=Solyc05g055510.2;hilite_coords=38-418" TargetMode="External"/><Relationship Id="rId18" Type="http://schemas.openxmlformats.org/officeDocument/2006/relationships/hyperlink" Target="https://www.solgenomics.net/tools/blast/show_match_seq.pl?blast_db_id=224;id=Solyc06g071020.2.1;hilite_coords=1-554" TargetMode="External"/><Relationship Id="rId19" Type="http://schemas.openxmlformats.org/officeDocument/2006/relationships/hyperlink" Target="https://solgenomics.net/tools/blast/show_match_seq.pl?blast_db_id=222;id=Solyc06g071840.1;hilite_coords=28-359" TargetMode="External"/><Relationship Id="rId20" Type="http://schemas.openxmlformats.org/officeDocument/2006/relationships/hyperlink" Target="https://solgenomics.net/tools/blast/show_match_seq.pl?blast_db_id=222;id=Solyc06g083580.2;hilite_coords=60-433" TargetMode="External"/><Relationship Id="rId21" Type="http://schemas.openxmlformats.org/officeDocument/2006/relationships/hyperlink" Target="https://www.solgenomics.net/tools/blast/show_match_seq.pl?blast_db_id=224;id=Solyc09g005850.2.1;hilite_coords=2-1526" TargetMode="External"/><Relationship Id="rId22" Type="http://schemas.openxmlformats.org/officeDocument/2006/relationships/hyperlink" Target="https://www.solgenomics.net/tools/blast/show_match_seq.pl?blast_db_id=224;id=Solyc09g008380.2.1;hilite_coords=1-647" TargetMode="External"/><Relationship Id="rId23" Type="http://schemas.openxmlformats.org/officeDocument/2006/relationships/hyperlink" Target="https://www.solgenomics.net/tools/blast/show_match_seq.pl?blast_db_id=224;id=Solyc09g061890.2.1;hilite_coords=271-1002" TargetMode="External"/><Relationship Id="rId24" Type="http://schemas.openxmlformats.org/officeDocument/2006/relationships/hyperlink" Target="https://www.solgenomics.net/tools/blast/show_match_seq.pl?blast_db_id=224;id=Solyc09g091430.2.1;hilite_coords=5-1784" TargetMode="External"/><Relationship Id="rId25" Type="http://schemas.openxmlformats.org/officeDocument/2006/relationships/hyperlink" Target="https://www.solgenomics.net/tools/blast/show_match_seq.pl?blast_db_id=224;id=Solyc11g008140.1.1;hilite_coords=1-1223" TargetMode="External"/><Relationship Id="rId26" Type="http://schemas.openxmlformats.org/officeDocument/2006/relationships/hyperlink" Target="https://www.ncbi.nlm.nih.gov/protein/14531296?report=genbank&amp;log$=prottop&amp;blast_rank=2&amp;RID=6P6SDB6U014" TargetMode="External"/><Relationship Id="rId27" Type="http://schemas.openxmlformats.org/officeDocument/2006/relationships/hyperlink" Target="https://www.ncbi.nlm.nih.gov/protein/6606534?report=genbank&amp;log$=prottop&amp;blast_rank=1&amp;RID=6P6WVY6G014" TargetMode="Externa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02:42:00Z</dcterms:created>
  <dc:creator>FtpDown</dc:creator>
  <dc:description/>
  <cp:keywords/>
  <dc:language>en-US</dc:language>
  <cp:lastModifiedBy>FtpDown</cp:lastModifiedBy>
  <dcterms:modified xsi:type="dcterms:W3CDTF">2017-01-21T06:55:00Z</dcterms:modified>
  <cp:revision>5</cp:revision>
  <dc:subject/>
  <dc:title>Amino acid sequences used in Figure 1</dc:title>
</cp:coreProperties>
</file>